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B9C30" w14:textId="0554A94A" w:rsidR="00921ED4" w:rsidRDefault="00921ED4" w:rsidP="00921ED4">
      <w:pPr>
        <w:ind w:left="1350" w:hanging="1350"/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 xml:space="preserve">Supplementary </w:t>
      </w:r>
      <w:r w:rsidR="00476E90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>Analyses</w:t>
      </w:r>
    </w:p>
    <w:p w14:paraId="23B84169" w14:textId="77777777" w:rsidR="00476E90" w:rsidRDefault="00476E90" w:rsidP="008E00A3">
      <w:pPr>
        <w:ind w:left="1354" w:hanging="1354"/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</w:pPr>
    </w:p>
    <w:p w14:paraId="2EF60A7C" w14:textId="70E06BD3" w:rsidR="00921ED4" w:rsidRPr="00921ED4" w:rsidRDefault="00C675AB" w:rsidP="008E00A3">
      <w:pPr>
        <w:tabs>
          <w:tab w:val="left" w:pos="720"/>
        </w:tabs>
        <w:ind w:left="630" w:hanging="630"/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 xml:space="preserve">Supplementary </w:t>
      </w:r>
      <w:r w:rsidR="00921ED4" w:rsidRPr="00921ED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 xml:space="preserve">Table </w:t>
      </w:r>
      <w:r w:rsidR="00921ED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>1</w:t>
      </w:r>
      <w:r w:rsidR="00921ED4" w:rsidRPr="00921ED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>. Post- vs. pre-policy trends from ordinal logistic regression models for the salience of nutrition information in stores and awareness, understanding, and use of nutrition facts labels (NFLs): Mexico, the US, and Mexico vs. US, 2018-2023</w:t>
      </w:r>
    </w:p>
    <w:tbl>
      <w:tblPr>
        <w:tblW w:w="12777" w:type="dxa"/>
        <w:tblLayout w:type="fixed"/>
        <w:tblLook w:val="04A0" w:firstRow="1" w:lastRow="0" w:firstColumn="1" w:lastColumn="0" w:noHBand="0" w:noVBand="1"/>
      </w:tblPr>
      <w:tblGrid>
        <w:gridCol w:w="3870"/>
        <w:gridCol w:w="2422"/>
        <w:gridCol w:w="8"/>
        <w:gridCol w:w="973"/>
        <w:gridCol w:w="8"/>
        <w:gridCol w:w="1367"/>
        <w:gridCol w:w="8"/>
        <w:gridCol w:w="973"/>
        <w:gridCol w:w="8"/>
        <w:gridCol w:w="776"/>
        <w:gridCol w:w="8"/>
        <w:gridCol w:w="1367"/>
        <w:gridCol w:w="8"/>
        <w:gridCol w:w="973"/>
        <w:gridCol w:w="8"/>
      </w:tblGrid>
      <w:tr w:rsidR="00921ED4" w:rsidRPr="00921ED4" w14:paraId="30F1FD83" w14:textId="77777777" w:rsidTr="008634A9">
        <w:trPr>
          <w:trHeight w:val="290"/>
          <w:tblHeader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FFCF264" w14:textId="77777777" w:rsidR="00921ED4" w:rsidRPr="00921ED4" w:rsidRDefault="00921ED4" w:rsidP="00921ED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BAC6" w14:textId="77777777" w:rsidR="00921ED4" w:rsidRPr="00921ED4" w:rsidRDefault="00921ED4" w:rsidP="00921ED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90C9C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OR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56582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(95% CI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05D7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-value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0EC3D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AOR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US"/>
                <w14:ligatures w14:val="none"/>
              </w:rPr>
              <w:t>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39F9F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(95% CI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F9132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-value</w:t>
            </w:r>
          </w:p>
        </w:tc>
      </w:tr>
      <w:tr w:rsidR="00921ED4" w:rsidRPr="00921ED4" w14:paraId="4287FE45" w14:textId="77777777" w:rsidTr="00921ED4">
        <w:trPr>
          <w:gridAfter w:val="1"/>
          <w:wAfter w:w="8" w:type="dxa"/>
          <w:trHeight w:val="216"/>
        </w:trPr>
        <w:tc>
          <w:tcPr>
            <w:tcW w:w="6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14:paraId="4E9755F8" w14:textId="77777777" w:rsidR="00921ED4" w:rsidRPr="00921ED4" w:rsidRDefault="00921ED4" w:rsidP="00921ED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Ease of finding nutrition info in stores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1EC9DA98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40D3C858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17B9AA9E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 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bottom"/>
          </w:tcPr>
          <w:p w14:paraId="48D33049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bottom"/>
          </w:tcPr>
          <w:p w14:paraId="68F045E5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14:paraId="64B6592D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</w:tr>
      <w:tr w:rsidR="004C2917" w:rsidRPr="00921ED4" w14:paraId="03BCAFFD" w14:textId="77777777" w:rsidTr="009D5FA4">
        <w:trPr>
          <w:trHeight w:val="290"/>
        </w:trPr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</w:tcPr>
          <w:p w14:paraId="76327E9F" w14:textId="3EA7814F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>Initial policy transition (2019-2020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086A3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9CBD9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DF2E3" w14:textId="6A09798D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9, 1.24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BCB02" w14:textId="5B7AA1F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BC5B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1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1C479" w14:textId="2782EA7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4, 1.3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B58DB" w14:textId="4C63E04F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</w:tr>
      <w:tr w:rsidR="004C2917" w:rsidRPr="00921ED4" w14:paraId="60E54374" w14:textId="77777777" w:rsidTr="009D5FA4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78B83C12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58376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128B2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1.00 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324E9" w14:textId="0D706DCF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6, 1.17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BB5DE" w14:textId="435A79E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DA78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5F8BF" w14:textId="6A194E5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7, 1.19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9857" w14:textId="75C1DBC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</w:tr>
      <w:tr w:rsidR="004C2917" w:rsidRPr="00921ED4" w14:paraId="7A565986" w14:textId="77777777" w:rsidTr="009D5FA4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59B11A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EC04D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838AFE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782404" w14:textId="588A2658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3, 1.3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0A7D19" w14:textId="22B9FBA4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E2B81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1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87E4C7" w14:textId="62F481B6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7, 1.38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09C3B" w14:textId="2D30EDBA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</w:tr>
      <w:tr w:rsidR="004C2917" w:rsidRPr="00921ED4" w14:paraId="3D453FD4" w14:textId="77777777" w:rsidTr="009D5FA4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B55E91" w14:textId="3645CC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arly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 policy implementation (2019-2021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9C84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8613D4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27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B38E65" w14:textId="0D231524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08, 1.50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6AA57E" w14:textId="58282C5F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B7C5B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27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BEA7FE" w14:textId="0147DEF3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08, 1.50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3F9BB4" w14:textId="6E541F42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A84DDC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4C2917" w:rsidRPr="00921ED4" w14:paraId="41209346" w14:textId="77777777" w:rsidTr="009D5FA4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24AE7006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C5F02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5BED9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74C9F" w14:textId="15EEBFC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0, 1.09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335AB" w14:textId="2C308465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CD06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8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C01E0" w14:textId="529523D0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75, 1.03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0A5AB" w14:textId="32BED1CF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</w:tr>
      <w:tr w:rsidR="004C2917" w:rsidRPr="00921ED4" w14:paraId="5310EB19" w14:textId="77777777" w:rsidTr="009D5FA4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BEAB8A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C78F12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C87961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3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E58842" w14:textId="0D234886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09, 1.71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A915EE" w14:textId="1B1FC481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B3003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4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2DDA27" w14:textId="141D7231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15, 1.81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6D5B2" w14:textId="221825C0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A84DDC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4C2917" w:rsidRPr="00921ED4" w14:paraId="4C554D7C" w14:textId="77777777" w:rsidTr="009D5FA4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180B54" w14:textId="57AA3079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id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2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768E8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0092DB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34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0E97BA" w14:textId="6B38E12A" w:rsidR="004C2917" w:rsidRPr="004674AC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4674AC">
              <w:rPr>
                <w:rFonts w:ascii="Calibri" w:hAnsi="Calibri" w:cs="Calibri"/>
                <w:b/>
                <w:bCs/>
                <w:color w:val="000000"/>
              </w:rPr>
              <w:t>(1.14, 1.58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DF8EF0" w14:textId="74CB6AC3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B7B42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39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34664C" w14:textId="04FE8BCB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18, 1.64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454ADA" w14:textId="430ACA45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</w:tr>
      <w:tr w:rsidR="004C2917" w:rsidRPr="00921ED4" w14:paraId="5BFD07DE" w14:textId="77777777" w:rsidTr="009D5FA4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7F8A620A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00B39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B71A3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32B4B" w14:textId="56795D1F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79, 1.08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0B51D" w14:textId="0CF4EF63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EBBC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48BC" w14:textId="6B2D60E6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2, 1.1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35267" w14:textId="7F83CCF1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97</w:t>
            </w:r>
          </w:p>
        </w:tc>
      </w:tr>
      <w:tr w:rsidR="004C2917" w:rsidRPr="00921ED4" w14:paraId="08F483A5" w14:textId="77777777" w:rsidTr="009D5FA4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23B04F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2F8651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408D11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70B57E" w14:textId="69F9DBDB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15, 1.83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EF8754" w14:textId="26607269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77237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557383" w14:textId="49C6EAEF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15, 1.8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3D1FAA" w14:textId="662455C2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A84DDC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4C2917" w:rsidRPr="00921ED4" w14:paraId="5310A11A" w14:textId="77777777" w:rsidTr="009D5FA4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6AFDFA" w14:textId="5C1C9BFB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Late 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3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E19AA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4B714A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3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45F841" w14:textId="5777989B" w:rsidR="004C2917" w:rsidRPr="004674AC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4674AC">
              <w:rPr>
                <w:rFonts w:ascii="Calibri" w:hAnsi="Calibri" w:cs="Calibri"/>
                <w:b/>
                <w:bCs/>
                <w:color w:val="000000"/>
              </w:rPr>
              <w:t>(1.21, 1.69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519D51" w14:textId="31698E0F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D261C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4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7BD96A" w14:textId="195E1B03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22, 1.70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5077CC" w14:textId="32AD3318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</w:tr>
      <w:tr w:rsidR="006E2F5D" w:rsidRPr="00921ED4" w14:paraId="37B9AB9E" w14:textId="77777777" w:rsidTr="009D5FA4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40015409" w14:textId="77777777" w:rsidR="006E2F5D" w:rsidRPr="00921ED4" w:rsidRDefault="006E2F5D" w:rsidP="006E2F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1C533" w14:textId="77777777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6E687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6C14E" w14:textId="3646514F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2, 1.13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29558" w14:textId="47C540B8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19CD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2963A" w14:textId="312A0C78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4, 1.14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A1738" w14:textId="5D977609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</w:tr>
      <w:tr w:rsidR="006E2F5D" w:rsidRPr="00921ED4" w14:paraId="7B2D85A6" w14:textId="77777777" w:rsidTr="009D5FA4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F991EE" w14:textId="77777777" w:rsidR="006E2F5D" w:rsidRPr="00921ED4" w:rsidRDefault="006E2F5D" w:rsidP="006E2F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6046E1" w14:textId="77777777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8C0367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6B3BD7" w14:textId="112840BC" w:rsidR="006E2F5D" w:rsidRPr="0038571B" w:rsidRDefault="006E2F5D" w:rsidP="006E2F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18, 1.86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E39480" w14:textId="3473366F" w:rsidR="006E2F5D" w:rsidRPr="0038571B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4D3D5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FF6A58" w14:textId="220215AC" w:rsidR="006E2F5D" w:rsidRPr="00CF562E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17, 1.85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F953F" w14:textId="62A732E9" w:rsidR="006E2F5D" w:rsidRPr="00A84DDC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A84DDC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921ED4" w:rsidRPr="00921ED4" w14:paraId="65DD7786" w14:textId="77777777" w:rsidTr="00921ED4">
        <w:trPr>
          <w:gridAfter w:val="1"/>
          <w:wAfter w:w="8" w:type="dxa"/>
          <w:trHeight w:val="290"/>
        </w:trPr>
        <w:tc>
          <w:tcPr>
            <w:tcW w:w="6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</w:tcPr>
          <w:p w14:paraId="1C6D2393" w14:textId="77777777" w:rsidR="00921ED4" w:rsidRPr="00921ED4" w:rsidRDefault="00921ED4" w:rsidP="00921ED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Extent of awareness of NFLs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</w:tcPr>
          <w:p w14:paraId="21FA7208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1FF55627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21F6E751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814DD67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37E7D20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693241E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</w:tr>
      <w:tr w:rsidR="004C2917" w:rsidRPr="00921ED4" w14:paraId="59636993" w14:textId="77777777" w:rsidTr="0018179B">
        <w:trPr>
          <w:trHeight w:val="290"/>
        </w:trPr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</w:tcPr>
          <w:p w14:paraId="7C3F4DB5" w14:textId="3BE6171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>Initial policy transition (2019-2020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50687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2091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62501" w14:textId="4EB9EB4C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4, 1.26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67865" w14:textId="4E9A8C0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9D25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A8834" w14:textId="7AC5E4DC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2, 1.25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82514" w14:textId="3C97A14D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51</w:t>
            </w:r>
          </w:p>
        </w:tc>
      </w:tr>
      <w:tr w:rsidR="004C2917" w:rsidRPr="00921ED4" w14:paraId="7AFAE954" w14:textId="77777777" w:rsidTr="0018179B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55D6093D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D4507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C52E" w14:textId="77777777" w:rsidR="004C2917" w:rsidRPr="000B46FB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0B46FB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8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252EC" w14:textId="1F3E5764" w:rsidR="004C2917" w:rsidRPr="000B46FB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0B46FB">
              <w:rPr>
                <w:rFonts w:ascii="Calibri" w:hAnsi="Calibri" w:cs="Calibri"/>
                <w:color w:val="000000"/>
              </w:rPr>
              <w:t>(0.69, 1.00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40014" w14:textId="6C9C7265" w:rsidR="004C2917" w:rsidRPr="000B46FB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0B46FB"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B8A9" w14:textId="77777777" w:rsidR="004C2917" w:rsidRPr="000B46FB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0B46FB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84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0A7A" w14:textId="6A1A646B" w:rsidR="004C2917" w:rsidRPr="000B46FB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0B46FB">
              <w:rPr>
                <w:rFonts w:ascii="Calibri" w:hAnsi="Calibri" w:cs="Calibri"/>
                <w:color w:val="000000"/>
              </w:rPr>
              <w:t>(0.69, 1.01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ED76B" w14:textId="34204EB2" w:rsidR="004C2917" w:rsidRPr="000B46FB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0B46FB"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4C2917" w:rsidRPr="00921ED4" w14:paraId="7D2586A5" w14:textId="77777777" w:rsidTr="0018179B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D623F8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2E9CA9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3CE8BE" w14:textId="77777777" w:rsidR="004C2917" w:rsidRPr="005F26F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F26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3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B9A9B2" w14:textId="05F98CE9" w:rsidR="004C2917" w:rsidRPr="005F26F7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F26F7">
              <w:rPr>
                <w:rFonts w:ascii="Calibri" w:hAnsi="Calibri" w:cs="Calibri"/>
                <w:b/>
                <w:bCs/>
                <w:color w:val="000000"/>
              </w:rPr>
              <w:t>(1.03, 1.66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B0086D" w14:textId="5120DAD0" w:rsidR="004C2917" w:rsidRPr="005F26F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F26F7">
              <w:rPr>
                <w:rFonts w:ascii="Calibri" w:hAnsi="Calibri" w:cs="Calibri"/>
                <w:b/>
                <w:bCs/>
                <w:color w:val="000000"/>
              </w:rPr>
              <w:t>0.02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013B1" w14:textId="77777777" w:rsidR="004C2917" w:rsidRPr="005F26F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F26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2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403BD4" w14:textId="292862F7" w:rsidR="004C2917" w:rsidRPr="005F26F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F26F7">
              <w:rPr>
                <w:rFonts w:ascii="Calibri" w:hAnsi="Calibri" w:cs="Calibri"/>
                <w:b/>
                <w:bCs/>
                <w:color w:val="000000"/>
              </w:rPr>
              <w:t>(1.01, 1.63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43F547" w14:textId="4C64D44A" w:rsidR="004C2917" w:rsidRPr="005F26F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F26F7"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</w:tr>
      <w:tr w:rsidR="004C2917" w:rsidRPr="00921ED4" w14:paraId="43E3C3DA" w14:textId="77777777" w:rsidTr="0018179B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AB70B0" w14:textId="6BDF4FD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arly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 policy implementation (2019-2021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ED673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45AA54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0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A44D54" w14:textId="70251186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21, 1.62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37872D" w14:textId="5800A710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9A642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39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7C14CE" w14:textId="20CC9CD8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19, 1.61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371315" w14:textId="62AD6639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</w:tr>
      <w:tr w:rsidR="004C2917" w:rsidRPr="00921ED4" w14:paraId="67BA19A1" w14:textId="77777777" w:rsidTr="0018179B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13DD5704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FFF9C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DBE44" w14:textId="77777777" w:rsidR="004C2917" w:rsidRPr="000B46FB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0B46FB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84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91232" w14:textId="35AB49AE" w:rsidR="004C2917" w:rsidRPr="000B46FB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0B46FB">
              <w:rPr>
                <w:rFonts w:ascii="Calibri" w:hAnsi="Calibri" w:cs="Calibri"/>
                <w:color w:val="000000"/>
              </w:rPr>
              <w:t>(0.70, 1.0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BB354" w14:textId="6EFF22DC" w:rsidR="004C2917" w:rsidRPr="000B46FB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0B46FB"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429B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0.8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70AC7" w14:textId="621BF9BA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0.67, 0.98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53F4C" w14:textId="40AD9DDA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A84DDC">
              <w:rPr>
                <w:rFonts w:ascii="Calibri" w:hAnsi="Calibri" w:cs="Calibri"/>
                <w:b/>
                <w:bCs/>
                <w:color w:val="000000"/>
              </w:rPr>
              <w:t>0.034</w:t>
            </w:r>
          </w:p>
        </w:tc>
      </w:tr>
      <w:tr w:rsidR="004C2917" w:rsidRPr="00921ED4" w14:paraId="36BA0879" w14:textId="77777777" w:rsidTr="0018179B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761937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B24A1D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D23365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6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0A8314" w14:textId="07367474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30, 2.11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538ADB" w14:textId="2C5651D7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2BF50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7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722C0A" w14:textId="7C4E4B1D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33, 2.17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05C84" w14:textId="394E9E38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</w:tr>
      <w:tr w:rsidR="004C2917" w:rsidRPr="00921ED4" w14:paraId="159F1A6B" w14:textId="77777777" w:rsidTr="0018179B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E3DF9A" w14:textId="30AC30F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id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2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5E206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BCDA2B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17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0A833A" w14:textId="451888B3" w:rsidR="004C2917" w:rsidRPr="00D86C81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D86C81">
              <w:rPr>
                <w:rFonts w:ascii="Calibri" w:hAnsi="Calibri" w:cs="Calibri"/>
                <w:b/>
                <w:bCs/>
                <w:color w:val="000000"/>
              </w:rPr>
              <w:t>(1.01, 1.35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593F96" w14:textId="62C95B94" w:rsidR="004C2917" w:rsidRPr="00D86C81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D86C81">
              <w:rPr>
                <w:rFonts w:ascii="Calibri" w:hAnsi="Calibri" w:cs="Calibri"/>
                <w:b/>
                <w:bCs/>
                <w:color w:val="000000"/>
              </w:rPr>
              <w:t>0.041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9062D" w14:textId="77777777" w:rsidR="004C2917" w:rsidRPr="00371D95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71D95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16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9EDE64" w14:textId="5C530261" w:rsidR="004C2917" w:rsidRPr="00371D95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71D95">
              <w:rPr>
                <w:rFonts w:ascii="Calibri" w:hAnsi="Calibri" w:cs="Calibri"/>
                <w:color w:val="000000"/>
              </w:rPr>
              <w:t>(0.99, 1.35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C675B9" w14:textId="15C51F96" w:rsidR="004C2917" w:rsidRPr="00371D95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71D95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C2917" w:rsidRPr="00921ED4" w14:paraId="2A3122F2" w14:textId="77777777" w:rsidTr="0018179B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13C5370B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D4F01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CA112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0.5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C02DD" w14:textId="3173F2B1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0.49, 0.7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68B29" w14:textId="22BA5D53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8A8B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0.5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0F0DB" w14:textId="48EDF357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0.49, 0.71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4CCC9" w14:textId="032EBE75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</w:tr>
      <w:tr w:rsidR="004C2917" w:rsidRPr="00921ED4" w14:paraId="4EF724D8" w14:textId="77777777" w:rsidTr="0018179B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167548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9E1D0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CD6A04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9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6903AD" w14:textId="4A508FE6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55, 2.51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BEF72A" w14:textId="704BC1EE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CCEA4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9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302EE3" w14:textId="0A634735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54, 2.51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8394FB" w14:textId="3810F30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</w:tr>
      <w:tr w:rsidR="004C2917" w:rsidRPr="00921ED4" w14:paraId="23765052" w14:textId="77777777" w:rsidTr="0018179B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A4D4D21" w14:textId="050F60FF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Late 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3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4E2F4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D356C6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12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B4C33F" w14:textId="4F1E2A41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6, 1.30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B32625" w14:textId="44575B69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B469C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11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60C177" w14:textId="6D7834F3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5, 1.29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EAB033" w14:textId="2DDA7E48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</w:tr>
      <w:tr w:rsidR="006E2F5D" w:rsidRPr="00921ED4" w14:paraId="1B851D54" w14:textId="77777777" w:rsidTr="0018179B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0CF431B0" w14:textId="77777777" w:rsidR="006E2F5D" w:rsidRPr="00921ED4" w:rsidRDefault="006E2F5D" w:rsidP="006E2F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2D387" w14:textId="77777777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9AA6C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0.6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BDCE8" w14:textId="5347EE95" w:rsidR="006E2F5D" w:rsidRPr="0038571B" w:rsidRDefault="006E2F5D" w:rsidP="006E2F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0.5</w:t>
            </w:r>
            <w:r w:rsidR="00EC01B8" w:rsidRPr="0038571B"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Pr="0038571B">
              <w:rPr>
                <w:rFonts w:ascii="Calibri" w:hAnsi="Calibri" w:cs="Calibri"/>
                <w:b/>
                <w:bCs/>
                <w:color w:val="000000"/>
              </w:rPr>
              <w:t>, 0.73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68ACC" w14:textId="48B7C82A" w:rsidR="006E2F5D" w:rsidRPr="0038571B" w:rsidRDefault="007325A4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77C5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0.5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A9B3B" w14:textId="4D2C721B" w:rsidR="006E2F5D" w:rsidRPr="00CF562E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0.49, 0.71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1F807" w14:textId="54CB3CBB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</w:tr>
      <w:tr w:rsidR="006E2F5D" w:rsidRPr="00921ED4" w14:paraId="7BB3EB12" w14:textId="77777777" w:rsidTr="0018179B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C2F1DC" w14:textId="77777777" w:rsidR="006E2F5D" w:rsidRPr="00921ED4" w:rsidRDefault="006E2F5D" w:rsidP="006E2F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C576AA" w14:textId="77777777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62741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8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FCDE19" w14:textId="24FB7520" w:rsidR="006E2F5D" w:rsidRPr="0038571B" w:rsidRDefault="006E2F5D" w:rsidP="006E2F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47, 2.37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E15E18" w14:textId="49E10DF3" w:rsidR="006E2F5D" w:rsidRPr="0038571B" w:rsidRDefault="007325A4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37FAF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8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A6228F" w14:textId="4A3EF557" w:rsidR="006E2F5D" w:rsidRPr="00CF562E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48, 2.40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89473" w14:textId="6D299A88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</w:tr>
    </w:tbl>
    <w:p w14:paraId="28547FA9" w14:textId="420EAE2B" w:rsidR="004C2917" w:rsidRDefault="00C675AB">
      <w:r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lastRenderedPageBreak/>
        <w:t xml:space="preserve">Supplementary </w:t>
      </w:r>
      <w:r w:rsidR="004C2917" w:rsidRPr="00921ED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 xml:space="preserve">Table </w:t>
      </w:r>
      <w:r w:rsidR="004C2917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>1</w:t>
      </w:r>
      <w:r w:rsidR="004C2917" w:rsidRPr="00921ED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>.</w:t>
      </w:r>
      <w:r w:rsidR="004C2917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 xml:space="preserve"> (continued)</w:t>
      </w:r>
    </w:p>
    <w:tbl>
      <w:tblPr>
        <w:tblW w:w="12777" w:type="dxa"/>
        <w:tblLayout w:type="fixed"/>
        <w:tblLook w:val="04A0" w:firstRow="1" w:lastRow="0" w:firstColumn="1" w:lastColumn="0" w:noHBand="0" w:noVBand="1"/>
      </w:tblPr>
      <w:tblGrid>
        <w:gridCol w:w="3870"/>
        <w:gridCol w:w="2422"/>
        <w:gridCol w:w="8"/>
        <w:gridCol w:w="973"/>
        <w:gridCol w:w="8"/>
        <w:gridCol w:w="1367"/>
        <w:gridCol w:w="8"/>
        <w:gridCol w:w="973"/>
        <w:gridCol w:w="8"/>
        <w:gridCol w:w="776"/>
        <w:gridCol w:w="8"/>
        <w:gridCol w:w="1367"/>
        <w:gridCol w:w="8"/>
        <w:gridCol w:w="973"/>
        <w:gridCol w:w="8"/>
      </w:tblGrid>
      <w:tr w:rsidR="004C2917" w:rsidRPr="00921ED4" w14:paraId="3A9CB18F" w14:textId="77777777" w:rsidTr="00E17B27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8AD7C74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C28D0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66FA7" w14:textId="520A75C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OR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64D6E" w14:textId="76564F40" w:rsidR="004C2917" w:rsidRPr="0038571B" w:rsidRDefault="004C2917" w:rsidP="004C291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(95% CI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5673A" w14:textId="682B4E46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-value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5F610" w14:textId="6066AF5D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AOR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US"/>
                <w14:ligatures w14:val="none"/>
              </w:rPr>
              <w:t>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D7D0F" w14:textId="5E627E1E" w:rsidR="004C2917" w:rsidRPr="00CF562E" w:rsidRDefault="004C2917" w:rsidP="004C2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(95% CI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37998" w14:textId="038D1DF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-value</w:t>
            </w:r>
          </w:p>
        </w:tc>
      </w:tr>
      <w:tr w:rsidR="00921ED4" w:rsidRPr="00921ED4" w14:paraId="6B53D7D6" w14:textId="77777777" w:rsidTr="00921ED4">
        <w:trPr>
          <w:gridAfter w:val="1"/>
          <w:wAfter w:w="8" w:type="dxa"/>
          <w:trHeight w:val="290"/>
        </w:trPr>
        <w:tc>
          <w:tcPr>
            <w:tcW w:w="6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</w:tcPr>
          <w:p w14:paraId="404E15F0" w14:textId="57C13487" w:rsidR="00921ED4" w:rsidRPr="00921ED4" w:rsidRDefault="00921ED4" w:rsidP="00921ED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Ease of understanding NFLs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</w:tcPr>
          <w:p w14:paraId="0EAC7088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0865CACE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4421F98F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66FA9AE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4CD6408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6836F5B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</w:tr>
      <w:tr w:rsidR="004C2917" w:rsidRPr="00921ED4" w14:paraId="322687BB" w14:textId="77777777" w:rsidTr="007D2AA7">
        <w:trPr>
          <w:trHeight w:val="290"/>
        </w:trPr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</w:tcPr>
          <w:p w14:paraId="0A8C2E86" w14:textId="17ACA10B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>Initial policy transition (2019-2020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16EDF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73095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FC096" w14:textId="54698210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1, 1.26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C0904" w14:textId="1BB6C6D3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C615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1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5CF32" w14:textId="5747D9D0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6, 1.3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A9A83" w14:textId="254323F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</w:tr>
      <w:tr w:rsidR="004C2917" w:rsidRPr="00921ED4" w14:paraId="6A726E41" w14:textId="77777777" w:rsidTr="007D2AA7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0B31D93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7DDD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745EC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8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23205" w14:textId="5B8D5C5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76, 1.05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5C801" w14:textId="2F1BDC7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8E35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8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A3171" w14:textId="7B6DFEFC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76, 1.05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779A5" w14:textId="0A1EF836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</w:tr>
      <w:tr w:rsidR="004C2917" w:rsidRPr="00921ED4" w14:paraId="29567B39" w14:textId="77777777" w:rsidTr="007D2AA7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FCA01C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972C9C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973FB9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2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74A181" w14:textId="30BB7C15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6, 1.51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64B119" w14:textId="1782CC6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AE0C0" w14:textId="77777777" w:rsidR="004C2917" w:rsidRPr="003D1DF2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2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BD0955" w14:textId="166AFBD3" w:rsidR="004C2917" w:rsidRPr="003D1DF2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hAnsi="Calibri" w:cs="Calibri"/>
                <w:color w:val="000000"/>
              </w:rPr>
              <w:t>(1.00, 1.58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1BC4B7" w14:textId="1284AE7B" w:rsidR="004C2917" w:rsidRPr="003D1DF2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4C2917" w:rsidRPr="00921ED4" w14:paraId="5CB6C839" w14:textId="77777777" w:rsidTr="007D2AA7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C202E9" w14:textId="3D3FA019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arly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 policy implementation (2019-2021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6903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086E12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4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737053" w14:textId="01EA87DF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22, 1.69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A8D413" w14:textId="26BD20AF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CD862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4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660EA0" w14:textId="3F89C944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22, 1.69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4C070A" w14:textId="6173470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</w:tr>
      <w:tr w:rsidR="004C2917" w:rsidRPr="00921ED4" w14:paraId="30C9B5EB" w14:textId="77777777" w:rsidTr="007D2AA7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6B2C1862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05F91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EE9CF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0.8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C8384" w14:textId="3511DBD7" w:rsidR="004C2917" w:rsidRPr="00795D43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795D43">
              <w:rPr>
                <w:rFonts w:ascii="Calibri" w:hAnsi="Calibri" w:cs="Calibri"/>
                <w:b/>
                <w:bCs/>
                <w:color w:val="000000"/>
              </w:rPr>
              <w:t>(0.69, 0.96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E2636" w14:textId="47E22F61" w:rsidR="004C2917" w:rsidRPr="00795D43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795D43"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B57E" w14:textId="77777777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0.7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B6E60" w14:textId="6ECA191C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0.64, 0.89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63D48" w14:textId="1129054F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4C2917" w:rsidRPr="00921ED4" w14:paraId="0321D2C4" w14:textId="77777777" w:rsidTr="007D2AA7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54CC24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285DC3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A1F620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7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6C263B" w14:textId="0998A459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40, 2.2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0381E5" w14:textId="2FA66209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B0D94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9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64A302" w14:textId="5328BF61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51, 2.39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E5F11" w14:textId="7AE8546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&lt;0.001</w:t>
            </w:r>
          </w:p>
        </w:tc>
      </w:tr>
      <w:tr w:rsidR="004C2917" w:rsidRPr="00921ED4" w14:paraId="021B7199" w14:textId="77777777" w:rsidTr="007D2AA7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9F5689" w14:textId="55F8F19F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id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2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79B7D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A4F376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29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1CC2AC" w14:textId="3FE5921F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10, 1.52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64FAEE" w14:textId="0300EB9A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B4A02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32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532EDB" w14:textId="698FB294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12, 1.55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39526A" w14:textId="27A84B55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4C2917" w:rsidRPr="00921ED4" w14:paraId="776FF8EC" w14:textId="77777777" w:rsidTr="007D2AA7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71E199D3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72A0A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4B240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71B64" w14:textId="5A3292B6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76, 1.06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29283" w14:textId="236DDF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747F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0FBDC" w14:textId="70F62F89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78, 1.08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B0AF4" w14:textId="3DFBFC91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0</w:t>
            </w:r>
          </w:p>
        </w:tc>
      </w:tr>
      <w:tr w:rsidR="004C2917" w:rsidRPr="00921ED4" w14:paraId="0BBEA9A7" w14:textId="77777777" w:rsidTr="007D2AA7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AD5E1D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003310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3ACF3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4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FED2B3" w14:textId="02AF6FC0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14, 1.81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E5F080" w14:textId="4F47BA0D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81F50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4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E61E78" w14:textId="743FAA94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15, 1.8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2BDCB3" w14:textId="33AB7114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4C2917" w:rsidRPr="00921ED4" w14:paraId="33AF793C" w14:textId="77777777" w:rsidTr="007D2AA7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7F316D" w14:textId="05417832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Late 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3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8008F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5A3F3F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28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3930CD" w14:textId="111E7226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09, 1.51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11E4F0" w14:textId="1DC09137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8BB6D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29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8B488C" w14:textId="214B9403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10, 1.52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6AF7C1" w14:textId="3DA13C05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6E2F5D" w:rsidRPr="00921ED4" w14:paraId="3D976729" w14:textId="77777777" w:rsidTr="007D2AA7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6DCACFA1" w14:textId="77777777" w:rsidR="006E2F5D" w:rsidRPr="00921ED4" w:rsidRDefault="006E2F5D" w:rsidP="006E2F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C55B7" w14:textId="77777777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11BA1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8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DDAA3" w14:textId="231E029E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76, 1.05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96F50" w14:textId="48116E63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3092" w14:textId="77777777" w:rsidR="006E2F5D" w:rsidRPr="003D1DF2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8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42915" w14:textId="587E6606" w:rsidR="006E2F5D" w:rsidRPr="003D1DF2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hAnsi="Calibri" w:cs="Calibri"/>
                <w:color w:val="000000"/>
              </w:rPr>
              <w:t>(0.76, 1.05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8CE84" w14:textId="212178B4" w:rsidR="006E2F5D" w:rsidRPr="003D1DF2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hAnsi="Calibri" w:cs="Calibri"/>
                <w:color w:val="000000"/>
              </w:rPr>
              <w:t>0.172</w:t>
            </w:r>
          </w:p>
        </w:tc>
      </w:tr>
      <w:tr w:rsidR="006E2F5D" w:rsidRPr="00921ED4" w14:paraId="2BBC12C2" w14:textId="77777777" w:rsidTr="007D2AA7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5D5520" w14:textId="77777777" w:rsidR="006E2F5D" w:rsidRPr="00921ED4" w:rsidRDefault="006E2F5D" w:rsidP="006E2F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97A689" w14:textId="77777777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DC9DA0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97E463" w14:textId="6523740B" w:rsidR="006E2F5D" w:rsidRPr="0038571B" w:rsidRDefault="006E2F5D" w:rsidP="006E2F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14, 1.8</w:t>
            </w:r>
            <w:r w:rsidR="00EC01B8" w:rsidRPr="0038571B"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Pr="0038571B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21549A" w14:textId="13FD39D3" w:rsidR="006E2F5D" w:rsidRPr="0038571B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758FD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4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DD93F5" w14:textId="64A4931C" w:rsidR="006E2F5D" w:rsidRPr="00CF562E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15, 1.8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2B18" w14:textId="1D3E077A" w:rsidR="006E2F5D" w:rsidRPr="00CF562E" w:rsidRDefault="006E2F5D" w:rsidP="006E2F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921ED4" w:rsidRPr="00921ED4" w14:paraId="44773F21" w14:textId="77777777" w:rsidTr="00921ED4">
        <w:trPr>
          <w:gridAfter w:val="1"/>
          <w:wAfter w:w="8" w:type="dxa"/>
          <w:trHeight w:val="290"/>
        </w:trPr>
        <w:tc>
          <w:tcPr>
            <w:tcW w:w="6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</w:tcPr>
          <w:p w14:paraId="69286A8D" w14:textId="77777777" w:rsidR="00921ED4" w:rsidRPr="00921ED4" w:rsidRDefault="00921ED4" w:rsidP="00921ED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Frequency of using NFLs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</w:tcPr>
          <w:p w14:paraId="4E8C8767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00334EA4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4B5CA359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BF368E5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40C0012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B6B7513" w14:textId="77777777" w:rsidR="00921ED4" w:rsidRPr="00921ED4" w:rsidRDefault="00921ED4" w:rsidP="00921ED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</w:tr>
      <w:tr w:rsidR="004C2917" w:rsidRPr="00921ED4" w14:paraId="0336D0B7" w14:textId="77777777" w:rsidTr="007C5209">
        <w:trPr>
          <w:trHeight w:val="290"/>
        </w:trPr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</w:tcPr>
          <w:p w14:paraId="2DBDBE0A" w14:textId="4D29CCFF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>Initial policy transition (2019-2020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0526F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74D22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0.8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6DEE8" w14:textId="03F45E5D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0.71, 0.97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21DAF" w14:textId="07638EB8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0.02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8D48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0.8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DBA4E" w14:textId="32DA7C6B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0.73, 1.00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11031" w14:textId="3A3680A0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0.044</w:t>
            </w:r>
          </w:p>
        </w:tc>
      </w:tr>
      <w:tr w:rsidR="004C2917" w:rsidRPr="00921ED4" w14:paraId="347A63A2" w14:textId="77777777" w:rsidTr="007C5209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68F1B6B3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AD00B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E667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2BDEE" w14:textId="0F6D732D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2, 1.14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D3C5D" w14:textId="34D0E86C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7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884A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43D2" w14:textId="02E3E280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0, 1.1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486F6" w14:textId="61908C7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</w:tr>
      <w:tr w:rsidR="004C2917" w:rsidRPr="00921ED4" w14:paraId="16FB5172" w14:textId="77777777" w:rsidTr="007C5209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4D16A4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6A74C8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0F0961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8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E79737" w14:textId="0EB0079C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68, 1.08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A1160A" w14:textId="1070C9D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7372D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6CA65E" w14:textId="2E8BE31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71, 1.13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374914" w14:textId="75BC605D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49</w:t>
            </w:r>
          </w:p>
        </w:tc>
      </w:tr>
      <w:tr w:rsidR="004C2917" w:rsidRPr="00921ED4" w14:paraId="2056A3B8" w14:textId="77777777" w:rsidTr="007C5209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703956" w14:textId="34D848BF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arly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 policy implementation (2019-2021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4778D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7B37DC" w14:textId="77777777" w:rsidR="004C2917" w:rsidRPr="003D1DF2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16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1AD261" w14:textId="077252E5" w:rsidR="004C2917" w:rsidRPr="003D1DF2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hAnsi="Calibri" w:cs="Calibri"/>
                <w:color w:val="000000"/>
              </w:rPr>
              <w:t>(0.99, 1.36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05BCD0" w14:textId="74FCDE76" w:rsidR="004C2917" w:rsidRPr="003D1DF2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94EDA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14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C2F27D" w14:textId="3203C211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7, 1.33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DD7176" w14:textId="137445B5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</w:tr>
      <w:tr w:rsidR="004C2917" w:rsidRPr="00921ED4" w14:paraId="4D0AEFC1" w14:textId="77777777" w:rsidTr="007C5209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36D39A3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1128A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1260D" w14:textId="77777777" w:rsidR="004C2917" w:rsidRPr="003D1DF2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8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DAC8C" w14:textId="64D9F3E0" w:rsidR="004C2917" w:rsidRPr="003D1DF2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hAnsi="Calibri" w:cs="Calibri"/>
                <w:color w:val="000000"/>
              </w:rPr>
              <w:t>(0.74, 1.03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138F1" w14:textId="2F0FABC1" w:rsidR="004C2917" w:rsidRPr="003D1DF2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3D1DF2"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7DB3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0.8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CF126" w14:textId="7B7502DE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0.70, 0.97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36B1" w14:textId="7B09125E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0.023</w:t>
            </w:r>
          </w:p>
        </w:tc>
      </w:tr>
      <w:tr w:rsidR="004C2917" w:rsidRPr="00921ED4" w14:paraId="791470F9" w14:textId="77777777" w:rsidTr="007C5209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9C9595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234023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602B60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3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6CBF3E" w14:textId="45EA1C2A" w:rsidR="004C2917" w:rsidRPr="0038571B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(1.06, 1.67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F17E4C" w14:textId="4384B4B4" w:rsidR="004C2917" w:rsidRPr="0038571B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8571B">
              <w:rPr>
                <w:rFonts w:ascii="Calibri" w:hAnsi="Calibri" w:cs="Calibri"/>
                <w:b/>
                <w:bCs/>
                <w:color w:val="000000"/>
              </w:rPr>
              <w:t>0.0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6FC1C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1.3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827120" w14:textId="20FD61BF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(1.09, 1.73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3A9FE2" w14:textId="340BA987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CF562E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</w:tr>
      <w:tr w:rsidR="004C2917" w:rsidRPr="00921ED4" w14:paraId="4616E61F" w14:textId="77777777" w:rsidTr="007C5209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3EF26D" w14:textId="0193FC96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id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2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6FDB7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A01F36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6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DA2A45" w14:textId="6AD91CE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1, 1.24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944FC4" w14:textId="2B4AB4B8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74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4DC9C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6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500E4E" w14:textId="52FBEB98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0, 1.23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41CB09" w14:textId="6F98FEF3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</w:tr>
      <w:tr w:rsidR="004C2917" w:rsidRPr="00921ED4" w14:paraId="2D88F438" w14:textId="77777777" w:rsidTr="007C5209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77870288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9225B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7B5C7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58063" w14:textId="1D3FECAB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7, 1.21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B41C9" w14:textId="64D7AFE1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A478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D7186" w14:textId="25579F9A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7, 1.2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90B07" w14:textId="70043870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30</w:t>
            </w:r>
          </w:p>
        </w:tc>
      </w:tr>
      <w:tr w:rsidR="004C2917" w:rsidRPr="00921ED4" w14:paraId="35DD1874" w14:textId="77777777" w:rsidTr="007C5209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0DD8BD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40C70C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20B88D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54E4F9" w14:textId="1C27C076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2, 1.30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E0EDF6" w14:textId="1D0BC0E6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9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5D77A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F82661" w14:textId="6D6459E8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2, 1.29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E546E2" w14:textId="4BE859CD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28</w:t>
            </w:r>
          </w:p>
        </w:tc>
      </w:tr>
      <w:tr w:rsidR="004C2917" w:rsidRPr="00921ED4" w14:paraId="4D44EDEF" w14:textId="77777777" w:rsidTr="007C5209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FFF77F" w14:textId="3190D485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Late 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3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6CFC7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1DDCE2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2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AFB0E7" w14:textId="3C0F2903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7, 1.20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226FDA" w14:textId="58CE9C4C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9C12E" w14:textId="7777777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01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E4EA63" w14:textId="72B1A02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86, 1.18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00A849" w14:textId="7E08FF38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</w:tr>
      <w:tr w:rsidR="006E2F5D" w:rsidRPr="00921ED4" w14:paraId="34E96038" w14:textId="77777777" w:rsidTr="007C5209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6868B593" w14:textId="77777777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ABABF" w14:textId="77777777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AEBE7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8F7CE" w14:textId="551466CA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77, 1.07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7491D" w14:textId="34A0A3F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CEF9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8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D26CF" w14:textId="30431843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76, 1.05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6B2E2" w14:textId="78E179E0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</w:tr>
      <w:tr w:rsidR="006E2F5D" w:rsidRPr="00921ED4" w14:paraId="374D5FBE" w14:textId="77777777" w:rsidTr="007C5209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1D0F32" w14:textId="77777777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DCDC9D" w14:textId="77777777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0838CA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1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77A1B4" w14:textId="2CA53022" w:rsidR="006E2F5D" w:rsidRPr="00921ED4" w:rsidRDefault="006E2F5D" w:rsidP="006E2F5D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</w:t>
            </w:r>
            <w:r w:rsidR="00EC01B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, 1.4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836E33" w14:textId="6A45B98E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78573" w14:textId="77777777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.1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376E55" w14:textId="258A1B2F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0.90, 1.42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909FC0" w14:textId="0BF641D2" w:rsidR="006E2F5D" w:rsidRPr="00921ED4" w:rsidRDefault="006E2F5D" w:rsidP="006E2F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</w:tr>
    </w:tbl>
    <w:p w14:paraId="6B604428" w14:textId="58FAFE50" w:rsidR="00654F23" w:rsidRDefault="00921ED4">
      <w:pPr>
        <w:rPr>
          <w:rFonts w:ascii="Calibri" w:eastAsia="Times New Roman" w:hAnsi="Calibri" w:cs="Calibri"/>
          <w:kern w:val="0"/>
          <w:sz w:val="20"/>
          <w:szCs w:val="20"/>
          <w:lang w:eastAsia="en-US"/>
          <w14:ligatures w14:val="none"/>
        </w:rPr>
      </w:pPr>
      <w:r w:rsidRPr="00921ED4">
        <w:rPr>
          <w:rFonts w:ascii="Calibri" w:eastAsia="Times New Roman" w:hAnsi="Calibri" w:cs="Calibri"/>
          <w:kern w:val="0"/>
          <w:sz w:val="20"/>
          <w:szCs w:val="20"/>
          <w:lang w:eastAsia="en-US"/>
          <w14:ligatures w14:val="none"/>
        </w:rPr>
        <w:t>1. Adjusted for sex, age, education, income adequacy, ethnicity, having children at home, shopping role, and weights.</w:t>
      </w:r>
    </w:p>
    <w:p w14:paraId="2FFB1B8E" w14:textId="77777777" w:rsidR="00654F23" w:rsidRDefault="00654F23">
      <w:pPr>
        <w:rPr>
          <w:rFonts w:ascii="Calibri" w:eastAsia="Times New Roman" w:hAnsi="Calibri" w:cs="Calibri"/>
          <w:kern w:val="0"/>
          <w:sz w:val="20"/>
          <w:szCs w:val="20"/>
          <w:lang w:eastAsia="en-US"/>
          <w14:ligatures w14:val="none"/>
        </w:rPr>
      </w:pPr>
      <w:r>
        <w:rPr>
          <w:rFonts w:ascii="Calibri" w:eastAsia="Times New Roman" w:hAnsi="Calibri" w:cs="Calibri"/>
          <w:kern w:val="0"/>
          <w:sz w:val="20"/>
          <w:szCs w:val="20"/>
          <w:lang w:eastAsia="en-US"/>
          <w14:ligatures w14:val="none"/>
        </w:rPr>
        <w:br w:type="page"/>
      </w:r>
    </w:p>
    <w:p w14:paraId="4F5CDDEB" w14:textId="099CFAC5" w:rsidR="00654F23" w:rsidRPr="00921ED4" w:rsidRDefault="00C675AB" w:rsidP="004C2917">
      <w:pPr>
        <w:ind w:left="990" w:hanging="990"/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lastRenderedPageBreak/>
        <w:t xml:space="preserve">Supplementary </w:t>
      </w:r>
      <w:r w:rsidR="00654F23" w:rsidRPr="00921ED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 xml:space="preserve">Table </w:t>
      </w:r>
      <w:r w:rsidR="005830D2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>2</w:t>
      </w:r>
      <w:r w:rsidR="00654F23" w:rsidRPr="00921ED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 xml:space="preserve">. </w:t>
      </w:r>
      <w:r w:rsidR="00F947D6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>Multiple imputation for p</w:t>
      </w:r>
      <w:r w:rsidR="00654F23" w:rsidRPr="00921ED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 xml:space="preserve">ost- vs. pre-policy trends from </w:t>
      </w:r>
      <w:r w:rsidR="00F947D6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 xml:space="preserve">linear </w:t>
      </w:r>
      <w:r w:rsidR="00654F23" w:rsidRPr="00921ED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US"/>
          <w14:ligatures w14:val="none"/>
        </w:rPr>
        <w:t>regression models for the salience of nutrition information in stores and awareness, understanding, and use of nutrition facts labels (NFLs): Mexico, the US, and Mexico vs. US, 2018-2023</w:t>
      </w:r>
    </w:p>
    <w:tbl>
      <w:tblPr>
        <w:tblW w:w="9801" w:type="dxa"/>
        <w:tblLayout w:type="fixed"/>
        <w:tblLook w:val="04A0" w:firstRow="1" w:lastRow="0" w:firstColumn="1" w:lastColumn="0" w:noHBand="0" w:noVBand="1"/>
      </w:tblPr>
      <w:tblGrid>
        <w:gridCol w:w="3870"/>
        <w:gridCol w:w="2422"/>
        <w:gridCol w:w="8"/>
        <w:gridCol w:w="900"/>
        <w:gridCol w:w="1620"/>
        <w:gridCol w:w="981"/>
      </w:tblGrid>
      <w:tr w:rsidR="00767EF1" w:rsidRPr="00921ED4" w14:paraId="6FA00857" w14:textId="77777777" w:rsidTr="00BA2ED3">
        <w:trPr>
          <w:trHeight w:val="290"/>
          <w:tblHeader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8BA5737" w14:textId="77777777" w:rsidR="00767EF1" w:rsidRPr="00921ED4" w:rsidRDefault="00767EF1" w:rsidP="00514E2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0A076" w14:textId="77777777" w:rsidR="00767EF1" w:rsidRPr="00921ED4" w:rsidRDefault="00767EF1" w:rsidP="00514E2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AACBD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AOR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US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1B157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(95% CI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99D38FD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-value</w:t>
            </w:r>
          </w:p>
        </w:tc>
      </w:tr>
      <w:tr w:rsidR="00767EF1" w:rsidRPr="00921ED4" w14:paraId="73FE7AB0" w14:textId="77777777" w:rsidTr="00370BBC">
        <w:trPr>
          <w:trHeight w:val="216"/>
        </w:trPr>
        <w:tc>
          <w:tcPr>
            <w:tcW w:w="6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14:paraId="696CE7EA" w14:textId="77777777" w:rsidR="00767EF1" w:rsidRPr="00921ED4" w:rsidRDefault="00767EF1" w:rsidP="00514E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Ease of finding nutrition info in stores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bottom"/>
          </w:tcPr>
          <w:p w14:paraId="294D4531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bottom"/>
          </w:tcPr>
          <w:p w14:paraId="14642D5D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14:paraId="622D03FA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</w:tr>
      <w:tr w:rsidR="004C2917" w:rsidRPr="00921ED4" w14:paraId="4D9C0251" w14:textId="77777777" w:rsidTr="00370BBC">
        <w:trPr>
          <w:trHeight w:val="290"/>
        </w:trPr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</w:tcPr>
          <w:p w14:paraId="04B5AF39" w14:textId="68FBE0E4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>Initial policy transition (2019-2020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FC5CB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AFEDA" w14:textId="46E3E48F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D1A1" w14:textId="130BB34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047, 0.13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9DE90" w14:textId="386F03F3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</w:tr>
      <w:tr w:rsidR="004C2917" w:rsidRPr="00921ED4" w14:paraId="0DF4FAE1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7511CC9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3B884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55B7F" w14:textId="4989EC7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3F146" w14:textId="0C7ABCD4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088, 0.08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BF7F9" w14:textId="440CA73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</w:tc>
      </w:tr>
      <w:tr w:rsidR="004C2917" w:rsidRPr="00921ED4" w14:paraId="03FA141D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49410A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50D20F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DF594D" w14:textId="1B19848D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71BA3C" w14:textId="19DB795C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081, 0.17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0272C8" w14:textId="00D45F99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</w:tr>
      <w:tr w:rsidR="004C2917" w:rsidRPr="00921ED4" w14:paraId="7326C270" w14:textId="77777777" w:rsidTr="00370BBC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E24B84" w14:textId="79DE6FCE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arly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 policy implementation (2019-2021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7DC86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B48D65" w14:textId="13DEF895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1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A13F45" w14:textId="68529784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0</w:t>
            </w: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1, 0.2</w:t>
            </w:r>
            <w:r>
              <w:rPr>
                <w:rFonts w:ascii="Calibri" w:hAnsi="Calibri" w:cs="Calibri"/>
                <w:b/>
                <w:bCs/>
                <w:color w:val="000000"/>
              </w:rPr>
              <w:t>15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052344" w14:textId="59B2443E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</w:tr>
      <w:tr w:rsidR="004C2917" w:rsidRPr="00921ED4" w14:paraId="1B9B4D1A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30FE419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818DA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E8F6A" w14:textId="04A2CBA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093B2" w14:textId="02180533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153, 0.02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0ABA" w14:textId="12DCD3BB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</w:tr>
      <w:tr w:rsidR="004C2917" w:rsidRPr="00921ED4" w14:paraId="0388A004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E99585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19D633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55E7FF" w14:textId="47B1B763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1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B20FB6" w14:textId="177BF6A6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0</w:t>
            </w:r>
            <w:r>
              <w:rPr>
                <w:rFonts w:ascii="Calibri" w:hAnsi="Calibri" w:cs="Calibri"/>
                <w:b/>
                <w:bCs/>
                <w:color w:val="000000"/>
              </w:rPr>
              <w:t>62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3</w:t>
            </w:r>
            <w:r>
              <w:rPr>
                <w:rFonts w:ascii="Calibri" w:hAnsi="Calibri" w:cs="Calibri"/>
                <w:b/>
                <w:bCs/>
                <w:color w:val="000000"/>
              </w:rPr>
              <w:t>16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116626" w14:textId="0D07FB23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4C2917" w:rsidRPr="00921ED4" w14:paraId="464379A2" w14:textId="77777777" w:rsidTr="00370BBC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6F759F" w14:textId="341E0D7C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id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2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02921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E35062" w14:textId="025F80B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16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8F6D9B" w14:textId="49ACA4C4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0</w:t>
            </w:r>
            <w:r>
              <w:rPr>
                <w:rFonts w:ascii="Calibri" w:hAnsi="Calibri" w:cs="Calibri"/>
                <w:b/>
                <w:bCs/>
                <w:color w:val="000000"/>
              </w:rPr>
              <w:t>70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25</w:t>
            </w: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6CC160" w14:textId="69F17458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4C2917" w:rsidRPr="00921ED4" w14:paraId="2181F382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259E1C23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A2DDA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C7FD2" w14:textId="50DB511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083D0" w14:textId="33B468E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125, 0.05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DAB51" w14:textId="6743955F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06</w:t>
            </w:r>
          </w:p>
        </w:tc>
      </w:tr>
      <w:tr w:rsidR="004C2917" w:rsidRPr="00921ED4" w14:paraId="2647FF42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6774BB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F5EDB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BAB6DC" w14:textId="21E69416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1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0604D1" w14:textId="1949B3E7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0</w:t>
            </w:r>
            <w:r>
              <w:rPr>
                <w:rFonts w:ascii="Calibri" w:hAnsi="Calibri" w:cs="Calibri"/>
                <w:b/>
                <w:bCs/>
                <w:color w:val="000000"/>
              </w:rPr>
              <w:t>72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32</w:t>
            </w: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F3992D" w14:textId="5142F8C7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4C2917" w:rsidRPr="00921ED4" w14:paraId="61F045AF" w14:textId="77777777" w:rsidTr="00370BBC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184B63" w14:textId="6F52934C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Late 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3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0E896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D65341" w14:textId="1781CA1C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19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44A07B" w14:textId="71DFDF7D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0</w:t>
            </w: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7, 0.2</w:t>
            </w:r>
            <w:r>
              <w:rPr>
                <w:rFonts w:ascii="Calibri" w:hAnsi="Calibri" w:cs="Calibri"/>
                <w:b/>
                <w:bCs/>
                <w:color w:val="000000"/>
              </w:rPr>
              <w:t>82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CD6D8C" w14:textId="39F0C026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bookmarkStart w:id="0" w:name="OLE_LINK2"/>
            <w:r w:rsidRPr="00495919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  <w:bookmarkEnd w:id="0"/>
          </w:p>
        </w:tc>
      </w:tr>
      <w:tr w:rsidR="008A3BBC" w:rsidRPr="00921ED4" w14:paraId="41A1B554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59AE42C2" w14:textId="77777777" w:rsidR="008A3BBC" w:rsidRPr="00921ED4" w:rsidRDefault="008A3BBC" w:rsidP="008A3BB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3F3CE" w14:textId="77777777" w:rsidR="008A3BBC" w:rsidRPr="00921ED4" w:rsidRDefault="008A3BBC" w:rsidP="008A3BBC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5733F" w14:textId="2CA1323F" w:rsidR="008A3BBC" w:rsidRPr="00921ED4" w:rsidRDefault="008A3BBC" w:rsidP="008A3BB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32D74" w14:textId="17D821DD" w:rsidR="008A3BBC" w:rsidRPr="00921ED4" w:rsidRDefault="008A3BBC" w:rsidP="008A3BB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108, 0.06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36E78" w14:textId="302BBD48" w:rsidR="008A3BBC" w:rsidRPr="00921ED4" w:rsidRDefault="008A3BBC" w:rsidP="008A3BB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</w:tr>
      <w:tr w:rsidR="008A3BBC" w:rsidRPr="00921ED4" w14:paraId="76CE71EF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B63925" w14:textId="77777777" w:rsidR="008A3BBC" w:rsidRPr="00921ED4" w:rsidRDefault="008A3BBC" w:rsidP="008A3BB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BB3448" w14:textId="77777777" w:rsidR="008A3BBC" w:rsidRPr="00921ED4" w:rsidRDefault="008A3BBC" w:rsidP="008A3BBC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4448ED" w14:textId="10D9727B" w:rsidR="008A3BBC" w:rsidRPr="00921ED4" w:rsidRDefault="008A3BBC" w:rsidP="008A3B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2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AE88EF" w14:textId="68441C31" w:rsidR="008A3BBC" w:rsidRPr="00CF562E" w:rsidRDefault="008A3BBC" w:rsidP="008A3B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0</w:t>
            </w:r>
            <w:r>
              <w:rPr>
                <w:rFonts w:ascii="Calibri" w:hAnsi="Calibri" w:cs="Calibri"/>
                <w:b/>
                <w:bCs/>
                <w:color w:val="000000"/>
              </w:rPr>
              <w:t>84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</w:t>
            </w:r>
            <w:r>
              <w:rPr>
                <w:rFonts w:ascii="Calibri" w:hAnsi="Calibri" w:cs="Calibri"/>
                <w:b/>
                <w:bCs/>
                <w:color w:val="000000"/>
              </w:rPr>
              <w:t>337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814AF" w14:textId="7D3A3EF1" w:rsidR="008A3BBC" w:rsidRPr="00A84DDC" w:rsidRDefault="008A3BBC" w:rsidP="008A3B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767EF1" w:rsidRPr="00921ED4" w14:paraId="2D2D42BA" w14:textId="77777777" w:rsidTr="00370BBC">
        <w:trPr>
          <w:trHeight w:val="290"/>
        </w:trPr>
        <w:tc>
          <w:tcPr>
            <w:tcW w:w="6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</w:tcPr>
          <w:p w14:paraId="68F5E165" w14:textId="77777777" w:rsidR="00767EF1" w:rsidRPr="00921ED4" w:rsidRDefault="00767EF1" w:rsidP="00514E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Extent of awareness of NFLs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4093F17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1C64826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ECA97C6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</w:tr>
      <w:tr w:rsidR="004C2917" w:rsidRPr="00921ED4" w14:paraId="540ED629" w14:textId="77777777" w:rsidTr="00370BBC">
        <w:trPr>
          <w:trHeight w:val="290"/>
        </w:trPr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</w:tcPr>
          <w:p w14:paraId="3C65A21A" w14:textId="217AAF88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>Initial policy transition (2019-2020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892B1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BC9D3" w14:textId="29F808FC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79D3" w14:textId="049C276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046, 0.11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042C7" w14:textId="05652394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</w:tr>
      <w:tr w:rsidR="004C2917" w:rsidRPr="00921ED4" w14:paraId="043AA005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583AC520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93B7C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C0492" w14:textId="2986C744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847E8" w14:textId="6E63F916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162, 0.0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B5438" w14:textId="1A769120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</w:tr>
      <w:tr w:rsidR="004C2917" w:rsidRPr="00921ED4" w14:paraId="34DBD4D7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1991B8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F818A2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CAE867" w14:textId="09D7C2B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429754" w14:textId="153E31DD" w:rsidR="004C2917" w:rsidRPr="00187EBF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008, 0.22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B4382B" w14:textId="6EB11231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4C2917" w:rsidRPr="00921ED4" w14:paraId="32429896" w14:textId="77777777" w:rsidTr="00370BBC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810276" w14:textId="50B94C58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arly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 policy implementation (2019-2021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85837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33AADA" w14:textId="04489AC7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b/>
                <w:bCs/>
                <w:color w:val="000000"/>
              </w:rPr>
              <w:t>0.13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2E3367" w14:textId="250DBDC0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b/>
                <w:bCs/>
                <w:color w:val="000000"/>
              </w:rPr>
              <w:t>(0.060, 0.217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76D7D3" w14:textId="63997845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4C2917" w:rsidRPr="00921ED4" w14:paraId="497F7987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3FE491A7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4815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2DA0D" w14:textId="70D28FE9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b/>
                <w:bCs/>
                <w:color w:val="000000"/>
              </w:rPr>
              <w:t>-0.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41783" w14:textId="50C0F064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b/>
                <w:bCs/>
                <w:color w:val="000000"/>
              </w:rPr>
              <w:t>(-0.182, -0.0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6E0EB" w14:textId="7F66C85E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b/>
                <w:bCs/>
                <w:color w:val="000000"/>
              </w:rPr>
              <w:t>0.032</w:t>
            </w:r>
          </w:p>
        </w:tc>
      </w:tr>
      <w:tr w:rsidR="004C2917" w:rsidRPr="00921ED4" w14:paraId="5D1697B8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6607EF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4B3822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94B18F" w14:textId="18209095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2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6C6B82" w14:textId="19971B24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1</w:t>
            </w:r>
            <w:r w:rsidRPr="00587A16">
              <w:rPr>
                <w:rFonts w:ascii="Calibri" w:hAnsi="Calibri" w:cs="Calibri"/>
                <w:b/>
                <w:bCs/>
                <w:color w:val="000000"/>
              </w:rPr>
              <w:t>16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3</w:t>
            </w:r>
            <w:r w:rsidRPr="00587A16">
              <w:rPr>
                <w:rFonts w:ascii="Calibri" w:hAnsi="Calibri" w:cs="Calibri"/>
                <w:b/>
                <w:bCs/>
                <w:color w:val="000000"/>
              </w:rPr>
              <w:t>51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650251" w14:textId="6F223E5D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87A16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4C2917" w:rsidRPr="00921ED4" w14:paraId="1D7AECBC" w14:textId="77777777" w:rsidTr="00370BBC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C753D2" w14:textId="36026BAE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id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2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7814B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262CDC" w14:textId="3C527CEF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93D15C" w14:textId="7BF202D5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034, 0.123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D37D4F" w14:textId="1D029744" w:rsidR="004C2917" w:rsidRPr="00A84DDC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</w:tr>
      <w:tr w:rsidR="004C2917" w:rsidRPr="00921ED4" w14:paraId="616218C3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0FD8A225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1219D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1CA5B" w14:textId="31783C9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-0.2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CEBB6" w14:textId="4138126E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-0.3</w:t>
            </w:r>
            <w:r w:rsidRPr="00587A16">
              <w:rPr>
                <w:rFonts w:ascii="Calibri" w:hAnsi="Calibri" w:cs="Calibri"/>
                <w:b/>
                <w:bCs/>
                <w:color w:val="000000"/>
              </w:rPr>
              <w:t>44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-0.1</w:t>
            </w:r>
            <w:r w:rsidRPr="00587A16">
              <w:rPr>
                <w:rFonts w:ascii="Calibri" w:hAnsi="Calibri" w:cs="Calibri"/>
                <w:b/>
                <w:bCs/>
                <w:color w:val="000000"/>
              </w:rPr>
              <w:t>67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B791E" w14:textId="575A11CD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87A16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4C2917" w:rsidRPr="00921ED4" w14:paraId="4B1FCDD8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5CD8C5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F4AE93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788281" w14:textId="34087B4E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335048" w14:textId="79954928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1</w:t>
            </w:r>
            <w:r w:rsidRPr="00587A16"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1, 0.41</w:t>
            </w:r>
            <w:r w:rsidRPr="00587A16"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9B7D39" w14:textId="63917B10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87A16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4C2917" w:rsidRPr="00921ED4" w14:paraId="7EBCA457" w14:textId="77777777" w:rsidTr="00370BBC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E28C504" w14:textId="42CD7CD9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Late 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3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AF35C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FEDBB0" w14:textId="1167DC6C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3EB153" w14:textId="3D2C4B21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054, 0.105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259472" w14:textId="46106B7F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</w:tr>
      <w:tr w:rsidR="00370BBC" w:rsidRPr="00921ED4" w14:paraId="3E28E694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25F99006" w14:textId="77777777" w:rsidR="00370BBC" w:rsidRPr="00921ED4" w:rsidRDefault="00370BBC" w:rsidP="00370BB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6F7BD" w14:textId="77777777" w:rsidR="00370BBC" w:rsidRPr="00921ED4" w:rsidRDefault="00370BBC" w:rsidP="00370BBC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985F5" w14:textId="283E066D" w:rsidR="00370BBC" w:rsidRPr="00921ED4" w:rsidRDefault="00370BBC" w:rsidP="00370B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-0.2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4B21D" w14:textId="22A51378" w:rsidR="00370BBC" w:rsidRPr="00CF562E" w:rsidRDefault="00370BBC" w:rsidP="00370B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-0.3</w:t>
            </w:r>
            <w:r w:rsidRPr="00587A16">
              <w:rPr>
                <w:rFonts w:ascii="Calibri" w:hAnsi="Calibri" w:cs="Calibri"/>
                <w:b/>
                <w:bCs/>
                <w:color w:val="000000"/>
              </w:rPr>
              <w:t>35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-0.1</w:t>
            </w:r>
            <w:r w:rsidRPr="00587A16">
              <w:rPr>
                <w:rFonts w:ascii="Calibri" w:hAnsi="Calibri" w:cs="Calibri"/>
                <w:b/>
                <w:bCs/>
                <w:color w:val="000000"/>
              </w:rPr>
              <w:t>59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1DF86" w14:textId="484CC31A" w:rsidR="00370BBC" w:rsidRPr="00921ED4" w:rsidRDefault="00370BBC" w:rsidP="00370B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bookmarkStart w:id="1" w:name="OLE_LINK3"/>
            <w:r w:rsidRPr="00587A16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  <w:bookmarkEnd w:id="1"/>
          </w:p>
        </w:tc>
      </w:tr>
      <w:tr w:rsidR="00370BBC" w:rsidRPr="00921ED4" w14:paraId="0F8CC4C8" w14:textId="77777777" w:rsidTr="00370BBC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229FDF" w14:textId="77777777" w:rsidR="00370BBC" w:rsidRPr="00921ED4" w:rsidRDefault="00370BBC" w:rsidP="00370BB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5BFB43" w14:textId="77777777" w:rsidR="00370BBC" w:rsidRPr="00921ED4" w:rsidRDefault="00370BBC" w:rsidP="00370BBC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54F7A1" w14:textId="57451CE7" w:rsidR="00370BBC" w:rsidRPr="00921ED4" w:rsidRDefault="00370BBC" w:rsidP="00370B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2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ACB34E" w14:textId="750FA602" w:rsidR="00370BBC" w:rsidRPr="00CF562E" w:rsidRDefault="00370BBC" w:rsidP="00370B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1</w:t>
            </w:r>
            <w:r w:rsidRPr="00587A16">
              <w:rPr>
                <w:rFonts w:ascii="Calibri" w:hAnsi="Calibri" w:cs="Calibri"/>
                <w:b/>
                <w:bCs/>
                <w:color w:val="000000"/>
              </w:rPr>
              <w:t>54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3</w:t>
            </w:r>
            <w:r w:rsidRPr="00587A16">
              <w:rPr>
                <w:rFonts w:ascii="Calibri" w:hAnsi="Calibri" w:cs="Calibri"/>
                <w:b/>
                <w:bCs/>
                <w:color w:val="000000"/>
              </w:rPr>
              <w:t>91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678CAE" w14:textId="3935AD6F" w:rsidR="00370BBC" w:rsidRPr="00921ED4" w:rsidRDefault="00370BBC" w:rsidP="00370B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87A16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2B5E7A5B" w14:textId="09E42146" w:rsidR="004C2917" w:rsidRDefault="004C2917"/>
    <w:p w14:paraId="0FDD2032" w14:textId="77777777" w:rsidR="004C2917" w:rsidRDefault="004C2917">
      <w:r>
        <w:br w:type="page"/>
      </w:r>
    </w:p>
    <w:p w14:paraId="343FAD32" w14:textId="6D96677A" w:rsidR="004C2917" w:rsidRPr="004C2917" w:rsidRDefault="00C675AB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ry </w:t>
      </w:r>
      <w:r w:rsidR="004C2917" w:rsidRPr="004C2917">
        <w:rPr>
          <w:rFonts w:ascii="Calibri" w:hAnsi="Calibri" w:cs="Calibri"/>
          <w:b/>
          <w:bCs/>
          <w:sz w:val="24"/>
          <w:szCs w:val="24"/>
        </w:rPr>
        <w:t>Table 2. (continued)</w:t>
      </w:r>
    </w:p>
    <w:tbl>
      <w:tblPr>
        <w:tblW w:w="9801" w:type="dxa"/>
        <w:tblLayout w:type="fixed"/>
        <w:tblLook w:val="04A0" w:firstRow="1" w:lastRow="0" w:firstColumn="1" w:lastColumn="0" w:noHBand="0" w:noVBand="1"/>
      </w:tblPr>
      <w:tblGrid>
        <w:gridCol w:w="3870"/>
        <w:gridCol w:w="2422"/>
        <w:gridCol w:w="8"/>
        <w:gridCol w:w="900"/>
        <w:gridCol w:w="1620"/>
        <w:gridCol w:w="981"/>
      </w:tblGrid>
      <w:tr w:rsidR="004C2917" w:rsidRPr="00921ED4" w14:paraId="5FF13EC6" w14:textId="77777777" w:rsidTr="00FF5B2B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6A195AD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7B628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42916" w14:textId="50BFBA55" w:rsidR="004C2917" w:rsidRPr="00F71F84" w:rsidRDefault="004C2917" w:rsidP="004C2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AOR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US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918C4" w14:textId="665C221F" w:rsidR="004C2917" w:rsidRPr="00F71F84" w:rsidRDefault="004C2917" w:rsidP="004C2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(95% CI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5B806FF" w14:textId="7795F7E5" w:rsidR="004C2917" w:rsidRPr="00587A16" w:rsidRDefault="004C2917" w:rsidP="004C29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-value</w:t>
            </w:r>
          </w:p>
        </w:tc>
      </w:tr>
      <w:tr w:rsidR="00767EF1" w:rsidRPr="00921ED4" w14:paraId="0B0E0334" w14:textId="77777777" w:rsidTr="00370BBC">
        <w:trPr>
          <w:trHeight w:val="290"/>
        </w:trPr>
        <w:tc>
          <w:tcPr>
            <w:tcW w:w="6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</w:tcPr>
          <w:p w14:paraId="2665F0C5" w14:textId="77777777" w:rsidR="00767EF1" w:rsidRPr="00921ED4" w:rsidRDefault="00767EF1" w:rsidP="00514E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Ease of understanding NFLs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B68BC5F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C0F71B5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78A2DDA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</w:tr>
      <w:tr w:rsidR="004C2917" w:rsidRPr="00921ED4" w14:paraId="741528AB" w14:textId="77777777" w:rsidTr="00DA37C7">
        <w:trPr>
          <w:trHeight w:val="290"/>
        </w:trPr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</w:tcPr>
          <w:p w14:paraId="339D90DF" w14:textId="284A966F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>Initial policy transition (2019-2020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B9095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96A4" w14:textId="127AEE61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BF528" w14:textId="1117AB99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026, 0.16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8E8BB" w14:textId="541ED470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</w:tr>
      <w:tr w:rsidR="004C2917" w:rsidRPr="00921ED4" w14:paraId="63EBDD7D" w14:textId="77777777" w:rsidTr="00DA37C7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6AC6270C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4EC2C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9CB60" w14:textId="3DC8ADF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C0E68" w14:textId="56C5EDE9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141, 0.03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16EFD" w14:textId="0244EB0D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</w:tr>
      <w:tr w:rsidR="004C2917" w:rsidRPr="00921ED4" w14:paraId="4D9A5666" w14:textId="77777777" w:rsidTr="00DA37C7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9CEEBB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7F7279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2E35BF" w14:textId="28F9F850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D0BE59" w14:textId="18B7DD73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004, 0.25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232DA1" w14:textId="60B73AB9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4C2917" w:rsidRPr="00921ED4" w14:paraId="39C2A42F" w14:textId="77777777" w:rsidTr="00DA37C7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F169E3" w14:textId="6E0122A8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arly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 policy implementation (2019-2021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7F358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9031C9" w14:textId="7054C304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2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D2A124" w14:textId="7ECA5B4C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1</w:t>
            </w:r>
            <w:r w:rsidRPr="00FD7EA2">
              <w:rPr>
                <w:rFonts w:ascii="Calibri" w:hAnsi="Calibri" w:cs="Calibri"/>
                <w:b/>
                <w:bCs/>
                <w:color w:val="000000"/>
              </w:rPr>
              <w:t>06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</w:t>
            </w:r>
            <w:r w:rsidRPr="00FD7EA2">
              <w:rPr>
                <w:rFonts w:ascii="Calibri" w:hAnsi="Calibri" w:cs="Calibri"/>
                <w:b/>
                <w:bCs/>
                <w:color w:val="000000"/>
              </w:rPr>
              <w:t>293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7CD9F6" w14:textId="341D73B6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87A16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4C2917" w:rsidRPr="00921ED4" w14:paraId="44F590FF" w14:textId="77777777" w:rsidTr="00DA37C7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7B21759D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A005F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5DE3D" w14:textId="68ECE5C1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-0.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B7EEA" w14:textId="633718BE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-0.2</w:t>
            </w:r>
            <w:r w:rsidRPr="00FD7EA2">
              <w:rPr>
                <w:rFonts w:ascii="Calibri" w:hAnsi="Calibri" w:cs="Calibri"/>
                <w:b/>
                <w:bCs/>
                <w:color w:val="000000"/>
              </w:rPr>
              <w:t>22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-0.0</w:t>
            </w:r>
            <w:r w:rsidRPr="00FD7EA2">
              <w:rPr>
                <w:rFonts w:ascii="Calibri" w:hAnsi="Calibri" w:cs="Calibri"/>
                <w:b/>
                <w:bCs/>
                <w:color w:val="000000"/>
              </w:rPr>
              <w:t>50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085B0" w14:textId="53BD25FC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4C2917" w:rsidRPr="00921ED4" w14:paraId="67DFCE35" w14:textId="77777777" w:rsidTr="00DA37C7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C85B3C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60C30B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2FC63" w14:textId="1A672325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3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C9598C" w14:textId="01BBF9D1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2</w:t>
            </w:r>
            <w:r>
              <w:rPr>
                <w:rFonts w:ascii="Calibri" w:hAnsi="Calibri" w:cs="Calibri"/>
                <w:b/>
                <w:bCs/>
                <w:color w:val="000000"/>
              </w:rPr>
              <w:t>08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</w:t>
            </w:r>
            <w:r>
              <w:rPr>
                <w:rFonts w:ascii="Calibri" w:hAnsi="Calibri" w:cs="Calibri"/>
                <w:b/>
                <w:bCs/>
                <w:color w:val="000000"/>
              </w:rPr>
              <w:t>463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7D4C2A" w14:textId="236B8352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87A16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4C2917" w:rsidRPr="00921ED4" w14:paraId="741D1CF3" w14:textId="77777777" w:rsidTr="00DA37C7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F6B720" w14:textId="35609D64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id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2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C015F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BD8EB7" w14:textId="6E99A3B3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16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18F100" w14:textId="172A02BD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</w:t>
            </w:r>
            <w:r>
              <w:rPr>
                <w:rFonts w:ascii="Calibri" w:hAnsi="Calibri" w:cs="Calibri"/>
                <w:b/>
                <w:bCs/>
                <w:color w:val="000000"/>
              </w:rPr>
              <w:t>071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</w:t>
            </w:r>
            <w:r>
              <w:rPr>
                <w:rFonts w:ascii="Calibri" w:hAnsi="Calibri" w:cs="Calibri"/>
                <w:b/>
                <w:bCs/>
                <w:color w:val="000000"/>
              </w:rPr>
              <w:t>257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E263D7" w14:textId="41B7D81D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4C2917" w:rsidRPr="00921ED4" w14:paraId="4F7309F0" w14:textId="77777777" w:rsidTr="00DA37C7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1BEC7B0F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9ADC3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A85B" w14:textId="44EAA701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A9E87" w14:textId="79159C5D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139, 0.03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05112" w14:textId="4D1C952B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</w:tr>
      <w:tr w:rsidR="004C2917" w:rsidRPr="00921ED4" w14:paraId="7C93D011" w14:textId="77777777" w:rsidTr="00DA37C7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511355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5F60DF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FB14ED" w14:textId="5C937659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2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5EB950" w14:textId="20302B78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</w:t>
            </w:r>
            <w:r>
              <w:rPr>
                <w:rFonts w:ascii="Calibri" w:hAnsi="Calibri" w:cs="Calibri"/>
                <w:b/>
                <w:bCs/>
                <w:color w:val="000000"/>
              </w:rPr>
              <w:t>090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</w:t>
            </w:r>
            <w:r>
              <w:rPr>
                <w:rFonts w:ascii="Calibri" w:hAnsi="Calibri" w:cs="Calibri"/>
                <w:b/>
                <w:bCs/>
                <w:color w:val="000000"/>
              </w:rPr>
              <w:t>344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F81D95" w14:textId="73006D16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87A16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4C2917" w:rsidRPr="00921ED4" w14:paraId="47275387" w14:textId="77777777" w:rsidTr="00DA37C7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A20E71" w14:textId="73094533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Late 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3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0DF0A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8C9186" w14:textId="7265E4AB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1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BB78DA8" w14:textId="4A0261BE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0</w:t>
            </w:r>
            <w:r w:rsidRPr="00FD7EA2">
              <w:rPr>
                <w:rFonts w:ascii="Calibri" w:hAnsi="Calibri" w:cs="Calibri"/>
                <w:b/>
                <w:bCs/>
                <w:color w:val="000000"/>
              </w:rPr>
              <w:t>64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2</w:t>
            </w:r>
            <w:r w:rsidRPr="00FD7EA2">
              <w:rPr>
                <w:rFonts w:ascii="Calibri" w:hAnsi="Calibri" w:cs="Calibri"/>
                <w:b/>
                <w:bCs/>
                <w:color w:val="000000"/>
              </w:rPr>
              <w:t>51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C246EA" w14:textId="586C85F9" w:rsidR="004C2917" w:rsidRPr="00CF562E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87A16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DE36D9" w:rsidRPr="00921ED4" w14:paraId="1C32D8E2" w14:textId="77777777" w:rsidTr="00DA37C7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4ABC37B0" w14:textId="77777777" w:rsidR="00DE36D9" w:rsidRPr="00921ED4" w:rsidRDefault="00DE36D9" w:rsidP="00DE36D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12604" w14:textId="77777777" w:rsidR="00DE36D9" w:rsidRPr="00921ED4" w:rsidRDefault="00DE36D9" w:rsidP="00DE36D9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8D6BA79" w14:textId="565C7407" w:rsidR="00DE36D9" w:rsidRPr="00CF562E" w:rsidRDefault="00DE36D9" w:rsidP="00DE36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5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30BC78AB" w14:textId="33DC10D4" w:rsidR="00DE36D9" w:rsidRPr="00CF562E" w:rsidRDefault="00DE36D9" w:rsidP="00DE36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140, 0.031)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bottom"/>
          </w:tcPr>
          <w:p w14:paraId="496E0140" w14:textId="1C7E5827" w:rsidR="00DE36D9" w:rsidRPr="00CF562E" w:rsidRDefault="00DE36D9" w:rsidP="00DE36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</w:tr>
      <w:tr w:rsidR="00DE36D9" w:rsidRPr="00921ED4" w14:paraId="42710C42" w14:textId="77777777" w:rsidTr="00DA37C7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B70767" w14:textId="77777777" w:rsidR="00DE36D9" w:rsidRPr="00921ED4" w:rsidRDefault="00DE36D9" w:rsidP="00DE36D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A3E830" w14:textId="77777777" w:rsidR="00DE36D9" w:rsidRPr="00921ED4" w:rsidRDefault="00DE36D9" w:rsidP="00DE36D9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DAEEBC" w14:textId="3608A06B" w:rsidR="00DE36D9" w:rsidRPr="00921ED4" w:rsidRDefault="00DE36D9" w:rsidP="00DE36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0.212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05734B" w14:textId="03FEF0F5" w:rsidR="00DE36D9" w:rsidRPr="00CF562E" w:rsidRDefault="00DE36D9" w:rsidP="00DE36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F71F84">
              <w:rPr>
                <w:rFonts w:ascii="Calibri" w:hAnsi="Calibri" w:cs="Calibri"/>
                <w:b/>
                <w:bCs/>
                <w:color w:val="000000"/>
              </w:rPr>
              <w:t>(0.</w:t>
            </w:r>
            <w:r>
              <w:rPr>
                <w:rFonts w:ascii="Calibri" w:hAnsi="Calibri" w:cs="Calibri"/>
                <w:b/>
                <w:bCs/>
                <w:color w:val="000000"/>
              </w:rPr>
              <w:t>086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, 0.3</w:t>
            </w:r>
            <w:r>
              <w:rPr>
                <w:rFonts w:ascii="Calibri" w:hAnsi="Calibri" w:cs="Calibri"/>
                <w:b/>
                <w:bCs/>
                <w:color w:val="000000"/>
              </w:rPr>
              <w:t>38</w:t>
            </w:r>
            <w:r w:rsidRPr="00F71F84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24EBA6" w14:textId="666E9070" w:rsidR="00DE36D9" w:rsidRPr="00CF562E" w:rsidRDefault="00DE36D9" w:rsidP="00DE36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587A16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767EF1" w:rsidRPr="00921ED4" w14:paraId="7ED56777" w14:textId="77777777" w:rsidTr="00370BBC">
        <w:trPr>
          <w:trHeight w:val="290"/>
        </w:trPr>
        <w:tc>
          <w:tcPr>
            <w:tcW w:w="6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</w:tcPr>
          <w:p w14:paraId="05F0085C" w14:textId="77777777" w:rsidR="00767EF1" w:rsidRPr="00921ED4" w:rsidRDefault="00767EF1" w:rsidP="00514E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Frequency of using NFLs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5F8745A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794724A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4F179AB" w14:textId="77777777" w:rsidR="00767EF1" w:rsidRPr="00921ED4" w:rsidRDefault="00767EF1" w:rsidP="00514E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</w:tr>
      <w:tr w:rsidR="004C2917" w:rsidRPr="00921ED4" w14:paraId="206F5362" w14:textId="77777777" w:rsidTr="00D7631A">
        <w:trPr>
          <w:trHeight w:val="290"/>
        </w:trPr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</w:tcPr>
          <w:p w14:paraId="5BEF31F8" w14:textId="54C7B655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>Initial policy transition (2019-2020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CED1C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9D5DC" w14:textId="3222583C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b/>
                <w:bCs/>
                <w:color w:val="000000"/>
              </w:rPr>
              <w:t>-0.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E2785" w14:textId="0B855E9A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b/>
                <w:bCs/>
                <w:color w:val="000000"/>
              </w:rPr>
              <w:t>(-0.</w:t>
            </w: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Pr="004C2917">
              <w:rPr>
                <w:rFonts w:ascii="Calibri" w:hAnsi="Calibri" w:cs="Calibri"/>
                <w:b/>
                <w:bCs/>
                <w:color w:val="000000"/>
              </w:rPr>
              <w:t>05, -0.00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F07EA" w14:textId="3D70E9CC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b/>
                <w:bCs/>
                <w:color w:val="000000"/>
              </w:rPr>
              <w:t>0.048</w:t>
            </w:r>
          </w:p>
        </w:tc>
      </w:tr>
      <w:tr w:rsidR="004C2917" w:rsidRPr="00921ED4" w14:paraId="0E442451" w14:textId="77777777" w:rsidTr="00D7631A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69DE92F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A038D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C7341" w14:textId="10AB295B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E8079" w14:textId="64A7DE7F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132, 0.08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35F19" w14:textId="5B573987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52</w:t>
            </w:r>
          </w:p>
        </w:tc>
      </w:tr>
      <w:tr w:rsidR="004C2917" w:rsidRPr="00921ED4" w14:paraId="6923D270" w14:textId="77777777" w:rsidTr="00D7631A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31EFEB" w14:textId="77777777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CE08E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4C0BE3" w14:textId="66894F2A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0EF96" w14:textId="293C8159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(-0.226, 0.07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A42B74" w14:textId="0445830F" w:rsidR="004C2917" w:rsidRPr="00921ED4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</w:tr>
      <w:tr w:rsidR="004C2917" w:rsidRPr="00921ED4" w14:paraId="5ECD3B09" w14:textId="77777777" w:rsidTr="00D7631A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E4CEF9A" w14:textId="0ED7C682" w:rsidR="004C2917" w:rsidRPr="00921ED4" w:rsidRDefault="004C2917" w:rsidP="004C291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arly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 policy implementation (2019-2021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0A36B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68C927" w14:textId="1DF222BC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F997C3" w14:textId="6202FAA4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(-0.004, 0.201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3FEF53" w14:textId="1264A8CC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060</w:t>
            </w:r>
          </w:p>
        </w:tc>
      </w:tr>
      <w:tr w:rsidR="004C2917" w:rsidRPr="00921ED4" w14:paraId="7F4ABA7C" w14:textId="77777777" w:rsidTr="00D7631A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025EBA17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5B477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7563D" w14:textId="30AA17B4" w:rsidR="004C2917" w:rsidRPr="00E71A06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E71A06">
              <w:rPr>
                <w:rFonts w:ascii="Calibri" w:hAnsi="Calibri" w:cs="Calibri"/>
                <w:b/>
                <w:bCs/>
                <w:color w:val="000000"/>
              </w:rPr>
              <w:t>-0.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40AEC" w14:textId="777F6263" w:rsidR="004C2917" w:rsidRPr="00E71A06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E71A06">
              <w:rPr>
                <w:rFonts w:ascii="Calibri" w:hAnsi="Calibri" w:cs="Calibri"/>
                <w:b/>
                <w:bCs/>
                <w:color w:val="000000"/>
              </w:rPr>
              <w:t>(-0.233, -0.01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3D261" w14:textId="7F7F8148" w:rsidR="004C2917" w:rsidRPr="00E71A06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E71A06">
              <w:rPr>
                <w:rFonts w:ascii="Calibri" w:hAnsi="Calibri" w:cs="Calibri"/>
                <w:b/>
                <w:bCs/>
                <w:color w:val="000000"/>
              </w:rPr>
              <w:t>0.023</w:t>
            </w:r>
          </w:p>
        </w:tc>
      </w:tr>
      <w:tr w:rsidR="004C2917" w:rsidRPr="00921ED4" w14:paraId="38091D9E" w14:textId="77777777" w:rsidTr="00D7631A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E132C9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664016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91B26B" w14:textId="5160F662" w:rsidR="004C2917" w:rsidRPr="00E71A06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E71A06">
              <w:rPr>
                <w:rFonts w:ascii="Calibri" w:hAnsi="Calibri" w:cs="Calibri"/>
                <w:b/>
                <w:bCs/>
                <w:color w:val="000000"/>
              </w:rPr>
              <w:t>0.2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768F8E" w14:textId="4B11CDF6" w:rsidR="004C2917" w:rsidRPr="00E71A06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E71A06">
              <w:rPr>
                <w:rFonts w:ascii="Calibri" w:hAnsi="Calibri" w:cs="Calibri"/>
                <w:b/>
                <w:bCs/>
                <w:color w:val="000000"/>
              </w:rPr>
              <w:t>(0.075, 0.37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6E2EDF" w14:textId="75BB55AF" w:rsidR="004C2917" w:rsidRPr="00E71A06" w:rsidRDefault="004C2917" w:rsidP="004C29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E71A06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</w:tr>
      <w:tr w:rsidR="004C2917" w:rsidRPr="00921ED4" w14:paraId="52B2DDB6" w14:textId="77777777" w:rsidTr="00D7631A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C212DC" w14:textId="69C0E885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id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2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A614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62EF35" w14:textId="1110D642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7F739C" w14:textId="06EF863E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(-0.050, 0.152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82F9B9" w14:textId="7410321A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323</w:t>
            </w:r>
          </w:p>
        </w:tc>
      </w:tr>
      <w:tr w:rsidR="004C2917" w:rsidRPr="00921ED4" w14:paraId="45BA19EE" w14:textId="77777777" w:rsidTr="00D7631A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32F06F1A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30612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87A26" w14:textId="4BD90A77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2E4D7" w14:textId="5E56A422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(-0.096, 0.12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1C832" w14:textId="5607C3B4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816</w:t>
            </w:r>
          </w:p>
        </w:tc>
      </w:tr>
      <w:tr w:rsidR="004C2917" w:rsidRPr="00921ED4" w14:paraId="458459AD" w14:textId="77777777" w:rsidTr="00D7631A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818B5E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CC48B2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3E1A86" w14:textId="453E9716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8C8E01" w14:textId="48A742B0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(-0.110, 0.18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3071A4" w14:textId="26E87FDB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615</w:t>
            </w:r>
          </w:p>
        </w:tc>
      </w:tr>
      <w:tr w:rsidR="004C2917" w:rsidRPr="00921ED4" w14:paraId="3E7C3448" w14:textId="77777777" w:rsidTr="00D7631A">
        <w:trPr>
          <w:trHeight w:val="290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711090" w14:textId="623B1FBE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hAnsi="Calibri" w:cs="Calibri"/>
                <w:b/>
                <w:bCs/>
                <w:color w:val="000000"/>
              </w:rPr>
              <w:t xml:space="preserve">Late policy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implementation </w:t>
            </w:r>
            <w:r w:rsidRPr="00921ED4">
              <w:rPr>
                <w:rFonts w:ascii="Calibri" w:hAnsi="Calibri" w:cs="Calibri"/>
                <w:b/>
                <w:bCs/>
                <w:color w:val="000000"/>
              </w:rPr>
              <w:t>(2019-2023) vs. pre-policy period (2018-201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523D9" w14:textId="77777777" w:rsidR="004C2917" w:rsidRPr="00921ED4" w:rsidRDefault="004C2917" w:rsidP="004C2917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Mexico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11BBC4B" w14:textId="13D129EA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01355FA" w14:textId="629625A6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(-0.070, 0.134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D60B4C" w14:textId="3355FF66" w:rsidR="004C2917" w:rsidRPr="004C2917" w:rsidRDefault="004C2917" w:rsidP="004C29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539</w:t>
            </w:r>
          </w:p>
        </w:tc>
      </w:tr>
      <w:tr w:rsidR="009737AA" w:rsidRPr="00921ED4" w14:paraId="33CA2EA9" w14:textId="77777777" w:rsidTr="00D7631A">
        <w:trPr>
          <w:trHeight w:val="290"/>
        </w:trPr>
        <w:tc>
          <w:tcPr>
            <w:tcW w:w="3870" w:type="dxa"/>
            <w:vMerge/>
            <w:tcBorders>
              <w:left w:val="nil"/>
              <w:right w:val="nil"/>
            </w:tcBorders>
          </w:tcPr>
          <w:p w14:paraId="3DEE878C" w14:textId="77777777" w:rsidR="009737AA" w:rsidRPr="00921ED4" w:rsidRDefault="009737AA" w:rsidP="009737AA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2D417" w14:textId="77777777" w:rsidR="009737AA" w:rsidRPr="00921ED4" w:rsidRDefault="009737AA" w:rsidP="009737AA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US 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(within country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5E70E6CE" w14:textId="249405C6" w:rsidR="009737AA" w:rsidRPr="004C2917" w:rsidRDefault="009737AA" w:rsidP="009737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-0.06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2C53658C" w14:textId="6EE46D1C" w:rsidR="009737AA" w:rsidRPr="004C2917" w:rsidRDefault="009737AA" w:rsidP="009737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(-0.177, 0.039)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bottom"/>
          </w:tcPr>
          <w:p w14:paraId="166B773D" w14:textId="2AD79AEC" w:rsidR="009737AA" w:rsidRPr="004C2917" w:rsidRDefault="009737AA" w:rsidP="009737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211</w:t>
            </w:r>
          </w:p>
        </w:tc>
      </w:tr>
      <w:tr w:rsidR="009737AA" w:rsidRPr="00921ED4" w14:paraId="634CB039" w14:textId="77777777" w:rsidTr="00D7631A">
        <w:trPr>
          <w:trHeight w:val="290"/>
        </w:trPr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6CD884" w14:textId="77777777" w:rsidR="009737AA" w:rsidRPr="00921ED4" w:rsidRDefault="009737AA" w:rsidP="009737AA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BB38F6" w14:textId="77777777" w:rsidR="009737AA" w:rsidRPr="00921ED4" w:rsidRDefault="009737AA" w:rsidP="009737AA">
            <w:pP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921E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US"/>
                <w14:ligatures w14:val="none"/>
              </w:rPr>
              <w:t>Mexico vs US</w:t>
            </w:r>
            <w:r w:rsidRPr="00921ED4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FF5422" w14:textId="7EC8D459" w:rsidR="009737AA" w:rsidRPr="004C2917" w:rsidRDefault="009737AA" w:rsidP="009737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4B7A64" w14:textId="5915153F" w:rsidR="009737AA" w:rsidRPr="004C2917" w:rsidRDefault="009737AA" w:rsidP="009737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(-0.048, 0.250)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A3003C" w14:textId="568363D6" w:rsidR="009737AA" w:rsidRPr="004C2917" w:rsidRDefault="009737AA" w:rsidP="009737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4C2917">
              <w:rPr>
                <w:rFonts w:ascii="Calibri" w:hAnsi="Calibri" w:cs="Calibri"/>
                <w:color w:val="000000"/>
              </w:rPr>
              <w:t>0.183</w:t>
            </w:r>
          </w:p>
        </w:tc>
      </w:tr>
    </w:tbl>
    <w:p w14:paraId="10115DEA" w14:textId="77777777" w:rsidR="00654F23" w:rsidRDefault="00654F23" w:rsidP="00654F23">
      <w:r w:rsidRPr="00921ED4">
        <w:rPr>
          <w:rFonts w:ascii="Calibri" w:eastAsia="Times New Roman" w:hAnsi="Calibri" w:cs="Calibri"/>
          <w:kern w:val="0"/>
          <w:sz w:val="20"/>
          <w:szCs w:val="20"/>
          <w:lang w:eastAsia="en-US"/>
          <w14:ligatures w14:val="none"/>
        </w:rPr>
        <w:t>1. Adjusted for sex, age, education, income adequacy, ethnicity, having children at home, shopping role, and weights.</w:t>
      </w:r>
    </w:p>
    <w:p w14:paraId="67B0FF20" w14:textId="2ECB2EB1" w:rsidR="003E5CE5" w:rsidRDefault="003E5CE5"/>
    <w:sectPr w:rsidR="003E5CE5" w:rsidSect="008E00A3">
      <w:headerReference w:type="first" r:id="rId6"/>
      <w:pgSz w:w="15840" w:h="12240" w:orient="landscape"/>
      <w:pgMar w:top="1440" w:right="1440" w:bottom="117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FCE022" w14:textId="77777777" w:rsidR="00E07470" w:rsidRDefault="00E07470" w:rsidP="004C2917">
      <w:r>
        <w:separator/>
      </w:r>
    </w:p>
  </w:endnote>
  <w:endnote w:type="continuationSeparator" w:id="0">
    <w:p w14:paraId="27CCEF56" w14:textId="77777777" w:rsidR="00E07470" w:rsidRDefault="00E07470" w:rsidP="004C2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2DD28" w14:textId="77777777" w:rsidR="00E07470" w:rsidRDefault="00E07470" w:rsidP="004C2917">
      <w:r>
        <w:separator/>
      </w:r>
    </w:p>
  </w:footnote>
  <w:footnote w:type="continuationSeparator" w:id="0">
    <w:p w14:paraId="0B3C8791" w14:textId="77777777" w:rsidR="00E07470" w:rsidRDefault="00E07470" w:rsidP="004C29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F2B0A8" w14:textId="77777777" w:rsidR="004C2917" w:rsidRDefault="004C2917" w:rsidP="004C2917">
    <w:pPr>
      <w:jc w:val="center"/>
      <w:rPr>
        <w:rFonts w:ascii="Calibri" w:eastAsia="Times New Roman" w:hAnsi="Calibri" w:cs="Calibri"/>
        <w:kern w:val="0"/>
        <w:sz w:val="21"/>
        <w:szCs w:val="21"/>
        <w:lang w:eastAsia="en-US"/>
        <w14:ligatures w14:val="none"/>
      </w:rPr>
    </w:pPr>
    <w:r>
      <w:rPr>
        <w:rFonts w:ascii="Calibri" w:eastAsia="Times New Roman" w:hAnsi="Calibri" w:cs="Calibri"/>
        <w:kern w:val="0"/>
        <w:sz w:val="21"/>
        <w:szCs w:val="21"/>
        <w:lang w:eastAsia="en-US"/>
        <w14:ligatures w14:val="none"/>
      </w:rPr>
      <w:t xml:space="preserve">Thrasher JF, et al.  </w:t>
    </w:r>
    <w:r w:rsidRPr="004C2917">
      <w:rPr>
        <w:rFonts w:ascii="Calibri" w:eastAsia="Times New Roman" w:hAnsi="Calibri" w:cs="Calibri"/>
        <w:kern w:val="0"/>
        <w:sz w:val="21"/>
        <w:szCs w:val="21"/>
        <w:lang w:eastAsia="en-US"/>
        <w14:ligatures w14:val="none"/>
      </w:rPr>
      <w:t xml:space="preserve">Trends in self-reported responses to nutrition facts labels before and after nutrition labeling policy implementation: </w:t>
    </w:r>
  </w:p>
  <w:p w14:paraId="5D19AA6A" w14:textId="19D5322D" w:rsidR="004C2917" w:rsidRPr="004C2917" w:rsidRDefault="004C2917" w:rsidP="004C2917">
    <w:pPr>
      <w:jc w:val="center"/>
      <w:rPr>
        <w:rFonts w:ascii="Calibri" w:eastAsia="Times New Roman" w:hAnsi="Calibri" w:cs="Calibri"/>
        <w:kern w:val="0"/>
        <w:sz w:val="21"/>
        <w:szCs w:val="21"/>
        <w:lang w:eastAsia="en-US"/>
        <w14:ligatures w14:val="none"/>
      </w:rPr>
    </w:pPr>
    <w:r w:rsidRPr="004C2917">
      <w:rPr>
        <w:rFonts w:ascii="Calibri" w:eastAsia="Times New Roman" w:hAnsi="Calibri" w:cs="Calibri"/>
        <w:kern w:val="0"/>
        <w:sz w:val="21"/>
        <w:szCs w:val="21"/>
        <w:lang w:eastAsia="en-US"/>
        <w14:ligatures w14:val="none"/>
      </w:rPr>
      <w:t>A comparison of adults in the United States and Mexico</w:t>
    </w:r>
  </w:p>
  <w:p w14:paraId="26E177AD" w14:textId="77777777" w:rsidR="004C2917" w:rsidRDefault="004C29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ED4"/>
    <w:rsid w:val="000307F5"/>
    <w:rsid w:val="000942C0"/>
    <w:rsid w:val="000B46FB"/>
    <w:rsid w:val="000B7C87"/>
    <w:rsid w:val="000C0C7E"/>
    <w:rsid w:val="001275AB"/>
    <w:rsid w:val="001743FC"/>
    <w:rsid w:val="00187EBF"/>
    <w:rsid w:val="002115CA"/>
    <w:rsid w:val="00235442"/>
    <w:rsid w:val="002626FF"/>
    <w:rsid w:val="002A7DFE"/>
    <w:rsid w:val="00315B1A"/>
    <w:rsid w:val="00321BEC"/>
    <w:rsid w:val="00332A33"/>
    <w:rsid w:val="00370BBC"/>
    <w:rsid w:val="00371D95"/>
    <w:rsid w:val="0038571B"/>
    <w:rsid w:val="003D1DF2"/>
    <w:rsid w:val="003E5CE5"/>
    <w:rsid w:val="004674AC"/>
    <w:rsid w:val="00476E90"/>
    <w:rsid w:val="00484FD8"/>
    <w:rsid w:val="004C2917"/>
    <w:rsid w:val="004C4F93"/>
    <w:rsid w:val="0050259F"/>
    <w:rsid w:val="00573D31"/>
    <w:rsid w:val="005830D2"/>
    <w:rsid w:val="00587F03"/>
    <w:rsid w:val="005F26F7"/>
    <w:rsid w:val="00602F89"/>
    <w:rsid w:val="006114A6"/>
    <w:rsid w:val="00632EBD"/>
    <w:rsid w:val="00633AE0"/>
    <w:rsid w:val="00636AB3"/>
    <w:rsid w:val="00654F23"/>
    <w:rsid w:val="006E2F5D"/>
    <w:rsid w:val="00714645"/>
    <w:rsid w:val="007325A4"/>
    <w:rsid w:val="007474F3"/>
    <w:rsid w:val="00767EF1"/>
    <w:rsid w:val="00795D43"/>
    <w:rsid w:val="007A6931"/>
    <w:rsid w:val="007A6C81"/>
    <w:rsid w:val="007C24B6"/>
    <w:rsid w:val="007F1F56"/>
    <w:rsid w:val="008065CB"/>
    <w:rsid w:val="00824D43"/>
    <w:rsid w:val="008634A9"/>
    <w:rsid w:val="008950B6"/>
    <w:rsid w:val="008A3BBC"/>
    <w:rsid w:val="008E00A3"/>
    <w:rsid w:val="00921ED4"/>
    <w:rsid w:val="0094081E"/>
    <w:rsid w:val="009732D5"/>
    <w:rsid w:val="009737AA"/>
    <w:rsid w:val="0097641C"/>
    <w:rsid w:val="00992E22"/>
    <w:rsid w:val="009B502D"/>
    <w:rsid w:val="009F4C4E"/>
    <w:rsid w:val="00A84DDC"/>
    <w:rsid w:val="00AF2692"/>
    <w:rsid w:val="00B16708"/>
    <w:rsid w:val="00B2317B"/>
    <w:rsid w:val="00BA2ED3"/>
    <w:rsid w:val="00C64C77"/>
    <w:rsid w:val="00C675AB"/>
    <w:rsid w:val="00C95E24"/>
    <w:rsid w:val="00CA191F"/>
    <w:rsid w:val="00CF562E"/>
    <w:rsid w:val="00D100F2"/>
    <w:rsid w:val="00D86C81"/>
    <w:rsid w:val="00D95589"/>
    <w:rsid w:val="00D975D5"/>
    <w:rsid w:val="00DD136B"/>
    <w:rsid w:val="00DE36D9"/>
    <w:rsid w:val="00E07470"/>
    <w:rsid w:val="00E71A06"/>
    <w:rsid w:val="00E779FA"/>
    <w:rsid w:val="00EC01B8"/>
    <w:rsid w:val="00EE1227"/>
    <w:rsid w:val="00EE2E5F"/>
    <w:rsid w:val="00F30453"/>
    <w:rsid w:val="00F627D4"/>
    <w:rsid w:val="00F85853"/>
    <w:rsid w:val="00F9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4CADA"/>
  <w15:chartTrackingRefBased/>
  <w15:docId w15:val="{5C444BBF-8F87-487D-B951-8E5BF5908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1E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E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E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E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E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E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E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E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E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ED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4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6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6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6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6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29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917"/>
  </w:style>
  <w:style w:type="paragraph" w:styleId="Footer">
    <w:name w:val="footer"/>
    <w:basedOn w:val="Normal"/>
    <w:link w:val="FooterChar"/>
    <w:uiPriority w:val="99"/>
    <w:unhideWhenUsed/>
    <w:rsid w:val="004C29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36</Words>
  <Characters>8059</Characters>
  <Application>Microsoft Office Word</Application>
  <DocSecurity>0</DocSecurity>
  <Lines>237</Lines>
  <Paragraphs>142</Paragraphs>
  <ScaleCrop>false</ScaleCrop>
  <Company/>
  <LinksUpToDate>false</LinksUpToDate>
  <CharactersWithSpaces>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Thrasher</dc:creator>
  <cp:keywords/>
  <dc:description/>
  <cp:lastModifiedBy>Jim Thrasher</cp:lastModifiedBy>
  <cp:revision>4</cp:revision>
  <dcterms:created xsi:type="dcterms:W3CDTF">2026-03-20T21:02:00Z</dcterms:created>
  <dcterms:modified xsi:type="dcterms:W3CDTF">2026-03-20T21:04:00Z</dcterms:modified>
</cp:coreProperties>
</file>